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D914F1" w14:textId="69F83399" w:rsidR="00582185" w:rsidRPr="00586B94" w:rsidRDefault="00582185" w:rsidP="00582185">
      <w:pPr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Supplementary Table 1: Co</w:t>
      </w:r>
      <w:r w:rsidRPr="00586B94">
        <w:rPr>
          <w:b/>
          <w:lang w:val="en-US"/>
        </w:rPr>
        <w:t xml:space="preserve">mparison of biopsy findings in </w:t>
      </w:r>
      <w:proofErr w:type="spellStart"/>
      <w:r w:rsidRPr="00586B94">
        <w:rPr>
          <w:b/>
          <w:lang w:val="en-US"/>
        </w:rPr>
        <w:t>immuno</w:t>
      </w:r>
      <w:r w:rsidR="00EE6B70">
        <w:rPr>
          <w:b/>
          <w:lang w:val="en-US"/>
        </w:rPr>
        <w:t>histochemical</w:t>
      </w:r>
      <w:proofErr w:type="spellEnd"/>
      <w:r w:rsidR="00EE6B70">
        <w:rPr>
          <w:b/>
          <w:lang w:val="en-US"/>
        </w:rPr>
        <w:t xml:space="preserve"> subgroups of </w:t>
      </w:r>
      <w:r w:rsidRPr="00586B94">
        <w:rPr>
          <w:b/>
          <w:lang w:val="en-US"/>
        </w:rPr>
        <w:t xml:space="preserve">time </w:t>
      </w:r>
      <w:r w:rsidR="00EE6B70">
        <w:rPr>
          <w:b/>
          <w:lang w:val="en-US"/>
        </w:rPr>
        <w:t xml:space="preserve">zero </w:t>
      </w:r>
      <w:r w:rsidRPr="00586B94">
        <w:rPr>
          <w:b/>
          <w:lang w:val="en-US"/>
        </w:rPr>
        <w:t>biopsies</w:t>
      </w:r>
    </w:p>
    <w:tbl>
      <w:tblPr>
        <w:tblStyle w:val="Tabellenraster"/>
        <w:tblW w:w="1502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64"/>
        <w:gridCol w:w="972"/>
        <w:gridCol w:w="1857"/>
        <w:gridCol w:w="1454"/>
        <w:gridCol w:w="1454"/>
        <w:gridCol w:w="1454"/>
        <w:gridCol w:w="1454"/>
        <w:gridCol w:w="1454"/>
        <w:gridCol w:w="1454"/>
        <w:gridCol w:w="1208"/>
        <w:gridCol w:w="1701"/>
      </w:tblGrid>
      <w:tr w:rsidR="00582185" w:rsidRPr="00824A3B" w14:paraId="46B31F6C" w14:textId="77777777" w:rsidTr="00B2233D">
        <w:tc>
          <w:tcPr>
            <w:tcW w:w="564" w:type="dxa"/>
          </w:tcPr>
          <w:p w14:paraId="340538FE" w14:textId="77777777" w:rsidR="00582185" w:rsidRPr="00586B94" w:rsidRDefault="00582185" w:rsidP="00B2233D">
            <w:pPr>
              <w:rPr>
                <w:lang w:val="en-US"/>
              </w:rPr>
            </w:pPr>
          </w:p>
        </w:tc>
        <w:tc>
          <w:tcPr>
            <w:tcW w:w="972" w:type="dxa"/>
          </w:tcPr>
          <w:p w14:paraId="47684123" w14:textId="77777777" w:rsidR="00582185" w:rsidRPr="00586B94" w:rsidRDefault="00582185" w:rsidP="00B2233D">
            <w:pPr>
              <w:rPr>
                <w:lang w:val="en-US"/>
              </w:rPr>
            </w:pPr>
          </w:p>
        </w:tc>
        <w:tc>
          <w:tcPr>
            <w:tcW w:w="1857" w:type="dxa"/>
          </w:tcPr>
          <w:p w14:paraId="0597C5E4" w14:textId="77777777" w:rsidR="00582185" w:rsidRPr="00586B94" w:rsidRDefault="00582185" w:rsidP="00B2233D">
            <w:pPr>
              <w:rPr>
                <w:lang w:val="en-US"/>
              </w:rPr>
            </w:pPr>
          </w:p>
        </w:tc>
        <w:tc>
          <w:tcPr>
            <w:tcW w:w="1454" w:type="dxa"/>
          </w:tcPr>
          <w:p w14:paraId="2A8F7E11" w14:textId="77777777" w:rsidR="00582185" w:rsidRPr="00675031" w:rsidRDefault="00582185" w:rsidP="00B2233D">
            <w:pPr>
              <w:rPr>
                <w:b/>
              </w:rPr>
            </w:pPr>
            <w:r w:rsidRPr="00675031">
              <w:rPr>
                <w:b/>
              </w:rPr>
              <w:t>positive</w:t>
            </w:r>
          </w:p>
        </w:tc>
        <w:tc>
          <w:tcPr>
            <w:tcW w:w="1454" w:type="dxa"/>
          </w:tcPr>
          <w:p w14:paraId="5DE41B87" w14:textId="77777777" w:rsidR="00582185" w:rsidRPr="00675031" w:rsidRDefault="00582185" w:rsidP="00B2233D">
            <w:pPr>
              <w:rPr>
                <w:b/>
              </w:rPr>
            </w:pPr>
            <w:r w:rsidRPr="00675031">
              <w:rPr>
                <w:b/>
              </w:rPr>
              <w:t>negative</w:t>
            </w:r>
          </w:p>
        </w:tc>
        <w:tc>
          <w:tcPr>
            <w:tcW w:w="1454" w:type="dxa"/>
          </w:tcPr>
          <w:p w14:paraId="13010394" w14:textId="77777777" w:rsidR="00582185" w:rsidRPr="00675031" w:rsidRDefault="006468E5" w:rsidP="00B2233D">
            <w:pPr>
              <w:rPr>
                <w:b/>
              </w:rPr>
            </w:pPr>
            <w:proofErr w:type="spellStart"/>
            <w:r>
              <w:rPr>
                <w:b/>
              </w:rPr>
              <w:t>IgA</w:t>
            </w:r>
            <w:proofErr w:type="spellEnd"/>
          </w:p>
        </w:tc>
        <w:tc>
          <w:tcPr>
            <w:tcW w:w="1454" w:type="dxa"/>
          </w:tcPr>
          <w:p w14:paraId="28F31012" w14:textId="77777777" w:rsidR="00582185" w:rsidRPr="00675031" w:rsidRDefault="00582185" w:rsidP="00B2233D">
            <w:pPr>
              <w:rPr>
                <w:b/>
              </w:rPr>
            </w:pPr>
            <w:r w:rsidRPr="00675031">
              <w:rPr>
                <w:b/>
              </w:rPr>
              <w:t>FH</w:t>
            </w:r>
          </w:p>
        </w:tc>
        <w:tc>
          <w:tcPr>
            <w:tcW w:w="1454" w:type="dxa"/>
          </w:tcPr>
          <w:p w14:paraId="0FBC4B13" w14:textId="77777777" w:rsidR="00582185" w:rsidRPr="00675031" w:rsidRDefault="002722D7" w:rsidP="00B2233D">
            <w:pPr>
              <w:rPr>
                <w:b/>
              </w:rPr>
            </w:pPr>
            <w:r>
              <w:rPr>
                <w:b/>
              </w:rPr>
              <w:t>C3</w:t>
            </w:r>
            <w:r w:rsidR="00582185" w:rsidRPr="00675031">
              <w:rPr>
                <w:b/>
              </w:rPr>
              <w:t>high</w:t>
            </w:r>
          </w:p>
        </w:tc>
        <w:tc>
          <w:tcPr>
            <w:tcW w:w="1454" w:type="dxa"/>
          </w:tcPr>
          <w:p w14:paraId="4598C4C9" w14:textId="77777777" w:rsidR="00582185" w:rsidRPr="00675031" w:rsidRDefault="002722D7" w:rsidP="00B2233D">
            <w:pPr>
              <w:rPr>
                <w:b/>
              </w:rPr>
            </w:pPr>
            <w:r>
              <w:rPr>
                <w:b/>
              </w:rPr>
              <w:t>C3</w:t>
            </w:r>
            <w:r w:rsidR="00582185" w:rsidRPr="00675031">
              <w:rPr>
                <w:b/>
              </w:rPr>
              <w:t>low</w:t>
            </w:r>
          </w:p>
        </w:tc>
        <w:tc>
          <w:tcPr>
            <w:tcW w:w="1208" w:type="dxa"/>
          </w:tcPr>
          <w:p w14:paraId="10C2254B" w14:textId="518DB53F" w:rsidR="00582185" w:rsidRPr="00824A3B" w:rsidRDefault="00582185" w:rsidP="00B2233D">
            <w:pPr>
              <w:rPr>
                <w:b/>
                <w:lang w:val="en-US"/>
              </w:rPr>
            </w:pPr>
            <w:r w:rsidRPr="00824A3B">
              <w:rPr>
                <w:b/>
                <w:lang w:val="en-US"/>
              </w:rPr>
              <w:t>p-value</w:t>
            </w:r>
          </w:p>
          <w:p w14:paraId="584848F7" w14:textId="6824092A" w:rsidR="00692477" w:rsidRPr="00824A3B" w:rsidRDefault="00692477" w:rsidP="00B2233D">
            <w:pPr>
              <w:rPr>
                <w:b/>
                <w:lang w:val="en-US"/>
              </w:rPr>
            </w:pPr>
            <w:r w:rsidRPr="00824A3B">
              <w:rPr>
                <w:b/>
                <w:sz w:val="20"/>
                <w:szCs w:val="20"/>
                <w:lang w:val="en-US"/>
              </w:rPr>
              <w:t>association with</w:t>
            </w:r>
          </w:p>
          <w:p w14:paraId="031D72A9" w14:textId="77777777" w:rsidR="00582185" w:rsidRPr="00824A3B" w:rsidRDefault="00582185" w:rsidP="00B2233D">
            <w:pPr>
              <w:rPr>
                <w:b/>
                <w:sz w:val="18"/>
                <w:szCs w:val="18"/>
                <w:lang w:val="en-US"/>
              </w:rPr>
            </w:pPr>
            <w:r w:rsidRPr="00824A3B">
              <w:rPr>
                <w:b/>
                <w:sz w:val="18"/>
                <w:szCs w:val="18"/>
                <w:lang w:val="en-US"/>
              </w:rPr>
              <w:t>positive/</w:t>
            </w:r>
          </w:p>
          <w:p w14:paraId="1BC46AA7" w14:textId="77777777" w:rsidR="00582185" w:rsidRPr="00675031" w:rsidRDefault="00582185" w:rsidP="00B2233D">
            <w:pPr>
              <w:rPr>
                <w:b/>
              </w:rPr>
            </w:pPr>
            <w:r w:rsidRPr="00FB650C">
              <w:rPr>
                <w:b/>
                <w:sz w:val="18"/>
                <w:szCs w:val="18"/>
              </w:rPr>
              <w:t>negative</w:t>
            </w:r>
          </w:p>
        </w:tc>
        <w:tc>
          <w:tcPr>
            <w:tcW w:w="1701" w:type="dxa"/>
          </w:tcPr>
          <w:p w14:paraId="593C576B" w14:textId="446F1983" w:rsidR="00582185" w:rsidRDefault="00582185" w:rsidP="00B2233D">
            <w:pPr>
              <w:rPr>
                <w:b/>
                <w:lang w:val="en-US"/>
              </w:rPr>
            </w:pPr>
            <w:r w:rsidRPr="00586B94">
              <w:rPr>
                <w:b/>
                <w:lang w:val="en-US"/>
              </w:rPr>
              <w:t>p-value</w:t>
            </w:r>
          </w:p>
          <w:p w14:paraId="615B9142" w14:textId="10E07130" w:rsidR="00692477" w:rsidRPr="00586B94" w:rsidRDefault="00692477" w:rsidP="00B2233D">
            <w:pPr>
              <w:rPr>
                <w:b/>
                <w:lang w:val="en-US"/>
              </w:rPr>
            </w:pPr>
            <w:r w:rsidRPr="00824A3B">
              <w:rPr>
                <w:b/>
                <w:sz w:val="20"/>
                <w:szCs w:val="20"/>
                <w:lang w:val="en-US"/>
              </w:rPr>
              <w:t>association with</w:t>
            </w:r>
          </w:p>
          <w:p w14:paraId="7AF2910A" w14:textId="2EA96B9E" w:rsidR="00582185" w:rsidRPr="00586B94" w:rsidRDefault="006468E5" w:rsidP="00B2233D">
            <w:pPr>
              <w:rPr>
                <w:b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negative/IgA</w:t>
            </w:r>
            <w:r w:rsidR="00582185" w:rsidRPr="00586B94">
              <w:rPr>
                <w:b/>
                <w:sz w:val="18"/>
                <w:szCs w:val="18"/>
                <w:lang w:val="en-US"/>
              </w:rPr>
              <w:t>/FH/</w:t>
            </w:r>
            <w:r w:rsidR="00692477">
              <w:rPr>
                <w:b/>
                <w:sz w:val="18"/>
                <w:szCs w:val="18"/>
                <w:lang w:val="en-US"/>
              </w:rPr>
              <w:t xml:space="preserve"> </w:t>
            </w:r>
            <w:r w:rsidR="00582185" w:rsidRPr="00586B94">
              <w:rPr>
                <w:b/>
                <w:sz w:val="18"/>
                <w:szCs w:val="18"/>
                <w:lang w:val="en-US"/>
              </w:rPr>
              <w:t>C3high/C3low</w:t>
            </w:r>
          </w:p>
        </w:tc>
      </w:tr>
      <w:tr w:rsidR="00582185" w:rsidRPr="00334A0B" w14:paraId="0DA06F1D" w14:textId="77777777" w:rsidTr="00B2233D">
        <w:tc>
          <w:tcPr>
            <w:tcW w:w="564" w:type="dxa"/>
            <w:vMerge w:val="restart"/>
            <w:textDirection w:val="btLr"/>
          </w:tcPr>
          <w:p w14:paraId="60C95690" w14:textId="77777777" w:rsidR="00582185" w:rsidRPr="00C35963" w:rsidRDefault="00582185" w:rsidP="00B2233D">
            <w:pPr>
              <w:ind w:left="113" w:right="113"/>
              <w:jc w:val="center"/>
              <w:rPr>
                <w:b/>
              </w:rPr>
            </w:pPr>
            <w:proofErr w:type="spellStart"/>
            <w:r w:rsidRPr="00C35963">
              <w:rPr>
                <w:b/>
              </w:rPr>
              <w:t>Biospy</w:t>
            </w:r>
            <w:proofErr w:type="spellEnd"/>
            <w:r w:rsidRPr="00C35963">
              <w:rPr>
                <w:b/>
              </w:rPr>
              <w:t xml:space="preserve"> </w:t>
            </w:r>
            <w:proofErr w:type="spellStart"/>
            <w:r w:rsidRPr="00C35963">
              <w:rPr>
                <w:b/>
              </w:rPr>
              <w:t>findings</w:t>
            </w:r>
            <w:proofErr w:type="spellEnd"/>
          </w:p>
          <w:p w14:paraId="270AB478" w14:textId="77777777" w:rsidR="00582185" w:rsidRPr="00C35963" w:rsidRDefault="00582185" w:rsidP="00B2233D">
            <w:pPr>
              <w:ind w:left="113" w:right="113"/>
              <w:jc w:val="center"/>
              <w:rPr>
                <w:b/>
              </w:rPr>
            </w:pPr>
          </w:p>
        </w:tc>
        <w:tc>
          <w:tcPr>
            <w:tcW w:w="972" w:type="dxa"/>
            <w:vMerge w:val="restart"/>
            <w:textDirection w:val="btLr"/>
          </w:tcPr>
          <w:p w14:paraId="60BA377C" w14:textId="1A45FD08" w:rsidR="00582185" w:rsidRPr="00380BAA" w:rsidRDefault="00582185" w:rsidP="00B2233D">
            <w:pPr>
              <w:ind w:left="113" w:right="113"/>
              <w:rPr>
                <w:b/>
              </w:rPr>
            </w:pPr>
            <w:r w:rsidRPr="00380BAA">
              <w:rPr>
                <w:b/>
              </w:rPr>
              <w:t>time</w:t>
            </w:r>
            <w:r w:rsidR="00630D15">
              <w:rPr>
                <w:b/>
              </w:rPr>
              <w:t xml:space="preserve"> </w:t>
            </w:r>
            <w:proofErr w:type="spellStart"/>
            <w:r w:rsidR="00630D15">
              <w:rPr>
                <w:b/>
              </w:rPr>
              <w:t>zero</w:t>
            </w:r>
            <w:proofErr w:type="spellEnd"/>
            <w:r w:rsidRPr="00380BAA">
              <w:rPr>
                <w:b/>
              </w:rPr>
              <w:t xml:space="preserve"> </w:t>
            </w:r>
            <w:proofErr w:type="spellStart"/>
            <w:r w:rsidRPr="00380BAA">
              <w:rPr>
                <w:b/>
              </w:rPr>
              <w:t>biopsies</w:t>
            </w:r>
            <w:proofErr w:type="spellEnd"/>
          </w:p>
        </w:tc>
        <w:tc>
          <w:tcPr>
            <w:tcW w:w="1857" w:type="dxa"/>
          </w:tcPr>
          <w:p w14:paraId="62EF6C5B" w14:textId="77777777" w:rsidR="00582185" w:rsidRPr="00FB650C" w:rsidRDefault="00582185" w:rsidP="00B2233D">
            <w:pPr>
              <w:rPr>
                <w:sz w:val="20"/>
                <w:szCs w:val="20"/>
              </w:rPr>
            </w:pPr>
            <w:proofErr w:type="spellStart"/>
            <w:r w:rsidRPr="00FB650C">
              <w:rPr>
                <w:sz w:val="20"/>
                <w:szCs w:val="20"/>
              </w:rPr>
              <w:t>glomeruli</w:t>
            </w:r>
            <w:proofErr w:type="spellEnd"/>
            <w:r w:rsidRPr="00FB650C">
              <w:rPr>
                <w:sz w:val="20"/>
                <w:szCs w:val="20"/>
              </w:rPr>
              <w:t xml:space="preserve"> (n)</w:t>
            </w:r>
          </w:p>
        </w:tc>
        <w:tc>
          <w:tcPr>
            <w:tcW w:w="1454" w:type="dxa"/>
          </w:tcPr>
          <w:p w14:paraId="627D7D25" w14:textId="77777777" w:rsidR="0091388C" w:rsidRDefault="0091388C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 w14:paraId="161CD6DF" w14:textId="095DF8FF" w:rsidR="00582185" w:rsidRPr="00FB650C" w:rsidRDefault="0068781A" w:rsidP="0068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2/29), </w:t>
            </w:r>
            <w:r w:rsidR="00582185" w:rsidRPr="00FB650C">
              <w:rPr>
                <w:sz w:val="20"/>
                <w:szCs w:val="20"/>
              </w:rPr>
              <w:t>115</w:t>
            </w:r>
          </w:p>
        </w:tc>
        <w:tc>
          <w:tcPr>
            <w:tcW w:w="1454" w:type="dxa"/>
          </w:tcPr>
          <w:p w14:paraId="75F3C96E" w14:textId="77777777" w:rsidR="0091388C" w:rsidRDefault="0091388C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 w14:paraId="6B6BED7E" w14:textId="19205B5F" w:rsidR="00582185" w:rsidRPr="00FB650C" w:rsidRDefault="0068781A" w:rsidP="0068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1/23), </w:t>
            </w:r>
            <w:r w:rsidR="00582185" w:rsidRPr="00FB650C">
              <w:rPr>
                <w:sz w:val="20"/>
                <w:szCs w:val="20"/>
              </w:rPr>
              <w:t>88</w:t>
            </w:r>
          </w:p>
        </w:tc>
        <w:tc>
          <w:tcPr>
            <w:tcW w:w="1454" w:type="dxa"/>
          </w:tcPr>
          <w:p w14:paraId="6E285D49" w14:textId="77777777" w:rsidR="0091388C" w:rsidRDefault="00582185" w:rsidP="0091388C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11</w:t>
            </w:r>
          </w:p>
          <w:p w14:paraId="2682FBBA" w14:textId="74B9DB56" w:rsidR="00582185" w:rsidRPr="00FB650C" w:rsidRDefault="00582185" w:rsidP="0068781A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5/24),</w:t>
            </w:r>
            <w:r w:rsidR="0068781A">
              <w:rPr>
                <w:sz w:val="20"/>
                <w:szCs w:val="20"/>
              </w:rPr>
              <w:t xml:space="preserve"> </w:t>
            </w:r>
            <w:r w:rsidRPr="00FB650C">
              <w:rPr>
                <w:sz w:val="20"/>
                <w:szCs w:val="20"/>
              </w:rPr>
              <w:t>28</w:t>
            </w:r>
          </w:p>
        </w:tc>
        <w:tc>
          <w:tcPr>
            <w:tcW w:w="1454" w:type="dxa"/>
          </w:tcPr>
          <w:p w14:paraId="118E6F1D" w14:textId="77777777" w:rsidR="0091388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11</w:t>
            </w:r>
            <w:r w:rsidR="00B2233D">
              <w:rPr>
                <w:sz w:val="20"/>
                <w:szCs w:val="20"/>
              </w:rPr>
              <w:t>.</w:t>
            </w:r>
            <w:r w:rsidR="0091388C">
              <w:rPr>
                <w:sz w:val="20"/>
                <w:szCs w:val="20"/>
              </w:rPr>
              <w:t>5</w:t>
            </w:r>
          </w:p>
          <w:p w14:paraId="09FFD947" w14:textId="4FA47344" w:rsidR="00582185" w:rsidRPr="00FB650C" w:rsidRDefault="0068781A" w:rsidP="0068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6/21), </w:t>
            </w:r>
            <w:r w:rsidR="00582185" w:rsidRPr="00FB650C">
              <w:rPr>
                <w:sz w:val="20"/>
                <w:szCs w:val="20"/>
              </w:rPr>
              <w:t>14</w:t>
            </w:r>
          </w:p>
        </w:tc>
        <w:tc>
          <w:tcPr>
            <w:tcW w:w="1454" w:type="dxa"/>
          </w:tcPr>
          <w:p w14:paraId="32B7C684" w14:textId="77777777" w:rsidR="0091388C" w:rsidRDefault="0091388C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 w14:paraId="373F2FF1" w14:textId="1B88D89A" w:rsidR="00582185" w:rsidRPr="00FB650C" w:rsidRDefault="0068781A" w:rsidP="0068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2/14), </w:t>
            </w:r>
            <w:r w:rsidR="00582185" w:rsidRPr="00FB650C">
              <w:rPr>
                <w:sz w:val="20"/>
                <w:szCs w:val="20"/>
              </w:rPr>
              <w:t>16</w:t>
            </w:r>
          </w:p>
        </w:tc>
        <w:tc>
          <w:tcPr>
            <w:tcW w:w="1454" w:type="dxa"/>
          </w:tcPr>
          <w:p w14:paraId="69AF135A" w14:textId="77777777" w:rsidR="0091388C" w:rsidRDefault="0091388C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 w14:paraId="0E1EFE68" w14:textId="176FC2CD" w:rsidR="00582185" w:rsidRPr="00FB650C" w:rsidRDefault="0068781A" w:rsidP="0068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4/20), </w:t>
            </w:r>
            <w:r w:rsidR="00582185" w:rsidRPr="00FB650C">
              <w:rPr>
                <w:sz w:val="20"/>
                <w:szCs w:val="20"/>
              </w:rPr>
              <w:t>50</w:t>
            </w:r>
          </w:p>
        </w:tc>
        <w:tc>
          <w:tcPr>
            <w:tcW w:w="1208" w:type="dxa"/>
          </w:tcPr>
          <w:p w14:paraId="561284B1" w14:textId="11DFA13C" w:rsidR="00582185" w:rsidRPr="00FB650C" w:rsidRDefault="007906BA" w:rsidP="00B2233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a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14:paraId="1F795AE3" w14:textId="4B392B6D" w:rsidR="00582185" w:rsidRPr="00FB650C" w:rsidRDefault="007906BA" w:rsidP="00B2233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a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582185" w:rsidRPr="00334A0B" w14:paraId="3FDEAC6E" w14:textId="77777777" w:rsidTr="00B2233D">
        <w:tc>
          <w:tcPr>
            <w:tcW w:w="564" w:type="dxa"/>
            <w:vMerge/>
            <w:textDirection w:val="btLr"/>
          </w:tcPr>
          <w:p w14:paraId="5ED36B4C" w14:textId="77777777" w:rsidR="00582185" w:rsidRPr="00334A0B" w:rsidRDefault="00582185" w:rsidP="00B2233D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vMerge/>
          </w:tcPr>
          <w:p w14:paraId="6FC8328D" w14:textId="77777777" w:rsidR="00582185" w:rsidRPr="00380BAA" w:rsidRDefault="00582185" w:rsidP="00B2233D">
            <w:pPr>
              <w:rPr>
                <w:b/>
              </w:rPr>
            </w:pPr>
          </w:p>
        </w:tc>
        <w:tc>
          <w:tcPr>
            <w:tcW w:w="1857" w:type="dxa"/>
          </w:tcPr>
          <w:p w14:paraId="6E48334C" w14:textId="77777777" w:rsidR="00582185" w:rsidRPr="00FB650C" w:rsidRDefault="00582185" w:rsidP="00B2233D">
            <w:pPr>
              <w:tabs>
                <w:tab w:val="center" w:pos="827"/>
              </w:tabs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GS %</w:t>
            </w:r>
          </w:p>
        </w:tc>
        <w:tc>
          <w:tcPr>
            <w:tcW w:w="1454" w:type="dxa"/>
          </w:tcPr>
          <w:p w14:paraId="544027A3" w14:textId="77777777" w:rsidR="0091388C" w:rsidRDefault="00582185" w:rsidP="0091388C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</w:t>
            </w:r>
          </w:p>
          <w:p w14:paraId="62E4CFFC" w14:textId="15A6CC5D" w:rsidR="00582185" w:rsidRPr="00FB650C" w:rsidRDefault="0068781A" w:rsidP="0068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0/82), </w:t>
            </w:r>
            <w:r w:rsidR="00582185" w:rsidRPr="00FB650C">
              <w:rPr>
                <w:sz w:val="20"/>
                <w:szCs w:val="20"/>
              </w:rPr>
              <w:t>116</w:t>
            </w:r>
          </w:p>
        </w:tc>
        <w:tc>
          <w:tcPr>
            <w:tcW w:w="1454" w:type="dxa"/>
          </w:tcPr>
          <w:p w14:paraId="6DB9BC65" w14:textId="77777777" w:rsidR="0091388C" w:rsidRDefault="00B2233D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  <w:r w:rsidR="0091388C">
              <w:rPr>
                <w:sz w:val="20"/>
                <w:szCs w:val="20"/>
              </w:rPr>
              <w:t>97</w:t>
            </w:r>
          </w:p>
          <w:p w14:paraId="7F0BED9B" w14:textId="400F8472" w:rsidR="00582185" w:rsidRPr="00FB650C" w:rsidRDefault="0068781A" w:rsidP="0068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0/80), </w:t>
            </w:r>
            <w:r w:rsidR="00582185" w:rsidRPr="00FB650C">
              <w:rPr>
                <w:sz w:val="20"/>
                <w:szCs w:val="20"/>
              </w:rPr>
              <w:t>88</w:t>
            </w:r>
          </w:p>
        </w:tc>
        <w:tc>
          <w:tcPr>
            <w:tcW w:w="1454" w:type="dxa"/>
          </w:tcPr>
          <w:p w14:paraId="1168A88C" w14:textId="77777777" w:rsidR="0091388C" w:rsidRDefault="0091388C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7A74534" w14:textId="20332765" w:rsidR="00582185" w:rsidRPr="00FB650C" w:rsidRDefault="0068781A" w:rsidP="0068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0/20), </w:t>
            </w:r>
            <w:r w:rsidR="00582185" w:rsidRPr="00FB650C">
              <w:rPr>
                <w:sz w:val="20"/>
                <w:szCs w:val="20"/>
              </w:rPr>
              <w:t>28</w:t>
            </w:r>
          </w:p>
        </w:tc>
        <w:tc>
          <w:tcPr>
            <w:tcW w:w="1454" w:type="dxa"/>
          </w:tcPr>
          <w:p w14:paraId="13FB389C" w14:textId="77777777" w:rsidR="0091388C" w:rsidRDefault="00B2233D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</w:t>
            </w:r>
            <w:r w:rsidR="0091388C">
              <w:rPr>
                <w:sz w:val="20"/>
                <w:szCs w:val="20"/>
              </w:rPr>
              <w:t>8</w:t>
            </w:r>
          </w:p>
          <w:p w14:paraId="371692F7" w14:textId="3DB73FF6" w:rsidR="00582185" w:rsidRPr="00FB650C" w:rsidRDefault="0068781A" w:rsidP="0068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0/46), </w:t>
            </w:r>
            <w:r w:rsidR="00582185" w:rsidRPr="00FB650C">
              <w:rPr>
                <w:sz w:val="20"/>
                <w:szCs w:val="20"/>
              </w:rPr>
              <w:t>14</w:t>
            </w:r>
          </w:p>
        </w:tc>
        <w:tc>
          <w:tcPr>
            <w:tcW w:w="1454" w:type="dxa"/>
          </w:tcPr>
          <w:p w14:paraId="182D0B74" w14:textId="77777777" w:rsidR="0091388C" w:rsidRDefault="0091388C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 w14:paraId="7810D49C" w14:textId="1D752C22" w:rsidR="00582185" w:rsidRPr="00FB650C" w:rsidRDefault="0068781A" w:rsidP="0068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0/82), </w:t>
            </w:r>
            <w:r w:rsidR="00582185" w:rsidRPr="00FB650C">
              <w:rPr>
                <w:sz w:val="20"/>
                <w:szCs w:val="20"/>
              </w:rPr>
              <w:t>17</w:t>
            </w:r>
          </w:p>
        </w:tc>
        <w:tc>
          <w:tcPr>
            <w:tcW w:w="1454" w:type="dxa"/>
          </w:tcPr>
          <w:p w14:paraId="17A55924" w14:textId="77777777" w:rsidR="0091388C" w:rsidRDefault="00582185" w:rsidP="0091388C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</w:t>
            </w:r>
          </w:p>
          <w:p w14:paraId="38B95E6E" w14:textId="710E31EC" w:rsidR="00582185" w:rsidRPr="00FB650C" w:rsidRDefault="00582185" w:rsidP="0068781A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0/43),</w:t>
            </w:r>
            <w:r w:rsidR="0068781A">
              <w:rPr>
                <w:sz w:val="20"/>
                <w:szCs w:val="20"/>
              </w:rPr>
              <w:t xml:space="preserve"> </w:t>
            </w:r>
            <w:r w:rsidRPr="00FB650C">
              <w:rPr>
                <w:sz w:val="20"/>
                <w:szCs w:val="20"/>
              </w:rPr>
              <w:t>50</w:t>
            </w:r>
          </w:p>
        </w:tc>
        <w:tc>
          <w:tcPr>
            <w:tcW w:w="1208" w:type="dxa"/>
          </w:tcPr>
          <w:p w14:paraId="3A68823F" w14:textId="77777777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.405</w:t>
            </w:r>
          </w:p>
        </w:tc>
        <w:tc>
          <w:tcPr>
            <w:tcW w:w="1701" w:type="dxa"/>
          </w:tcPr>
          <w:p w14:paraId="56596E05" w14:textId="77777777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.53</w:t>
            </w:r>
          </w:p>
        </w:tc>
      </w:tr>
      <w:tr w:rsidR="00582185" w:rsidRPr="00334A0B" w14:paraId="124604CB" w14:textId="77777777" w:rsidTr="00B2233D">
        <w:tc>
          <w:tcPr>
            <w:tcW w:w="564" w:type="dxa"/>
            <w:vMerge/>
            <w:textDirection w:val="btLr"/>
          </w:tcPr>
          <w:p w14:paraId="5C89C00A" w14:textId="77777777" w:rsidR="00582185" w:rsidRPr="00334A0B" w:rsidRDefault="00582185" w:rsidP="00B2233D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vMerge/>
          </w:tcPr>
          <w:p w14:paraId="2B9935CC" w14:textId="77777777" w:rsidR="00582185" w:rsidRPr="00380BAA" w:rsidRDefault="00582185" w:rsidP="00B2233D">
            <w:pPr>
              <w:rPr>
                <w:b/>
              </w:rPr>
            </w:pPr>
          </w:p>
        </w:tc>
        <w:tc>
          <w:tcPr>
            <w:tcW w:w="1857" w:type="dxa"/>
          </w:tcPr>
          <w:p w14:paraId="2FB197BF" w14:textId="77777777" w:rsidR="00582185" w:rsidRPr="00FB650C" w:rsidRDefault="00582185" w:rsidP="00B2233D">
            <w:pPr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MM (y/n)</w:t>
            </w:r>
          </w:p>
        </w:tc>
        <w:tc>
          <w:tcPr>
            <w:tcW w:w="1454" w:type="dxa"/>
          </w:tcPr>
          <w:p w14:paraId="4B173C8C" w14:textId="77777777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51/65</w:t>
            </w:r>
          </w:p>
        </w:tc>
        <w:tc>
          <w:tcPr>
            <w:tcW w:w="1454" w:type="dxa"/>
          </w:tcPr>
          <w:p w14:paraId="557AAF9C" w14:textId="77777777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38/50</w:t>
            </w:r>
          </w:p>
        </w:tc>
        <w:tc>
          <w:tcPr>
            <w:tcW w:w="1454" w:type="dxa"/>
          </w:tcPr>
          <w:p w14:paraId="5EAFCAF6" w14:textId="77777777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13/15</w:t>
            </w:r>
          </w:p>
        </w:tc>
        <w:tc>
          <w:tcPr>
            <w:tcW w:w="1454" w:type="dxa"/>
          </w:tcPr>
          <w:p w14:paraId="190A30A9" w14:textId="77777777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4/10</w:t>
            </w:r>
          </w:p>
        </w:tc>
        <w:tc>
          <w:tcPr>
            <w:tcW w:w="1454" w:type="dxa"/>
          </w:tcPr>
          <w:p w14:paraId="36F98F73" w14:textId="77777777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4/13</w:t>
            </w:r>
          </w:p>
        </w:tc>
        <w:tc>
          <w:tcPr>
            <w:tcW w:w="1454" w:type="dxa"/>
          </w:tcPr>
          <w:p w14:paraId="1F00F044" w14:textId="77777777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22/28</w:t>
            </w:r>
          </w:p>
        </w:tc>
        <w:tc>
          <w:tcPr>
            <w:tcW w:w="1208" w:type="dxa"/>
          </w:tcPr>
          <w:p w14:paraId="020E311B" w14:textId="77777777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.911</w:t>
            </w:r>
          </w:p>
        </w:tc>
        <w:tc>
          <w:tcPr>
            <w:tcW w:w="1701" w:type="dxa"/>
          </w:tcPr>
          <w:p w14:paraId="757E8876" w14:textId="77777777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.123</w:t>
            </w:r>
          </w:p>
        </w:tc>
      </w:tr>
      <w:tr w:rsidR="00582185" w:rsidRPr="00334A0B" w14:paraId="48548AD4" w14:textId="77777777" w:rsidTr="00B2233D">
        <w:tc>
          <w:tcPr>
            <w:tcW w:w="564" w:type="dxa"/>
            <w:vMerge/>
            <w:textDirection w:val="btLr"/>
          </w:tcPr>
          <w:p w14:paraId="233295C5" w14:textId="77777777" w:rsidR="00582185" w:rsidRPr="00334A0B" w:rsidRDefault="00582185" w:rsidP="00B2233D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vMerge/>
          </w:tcPr>
          <w:p w14:paraId="66A87EFB" w14:textId="77777777" w:rsidR="00582185" w:rsidRPr="00380BAA" w:rsidRDefault="00582185" w:rsidP="00B2233D">
            <w:pPr>
              <w:rPr>
                <w:b/>
              </w:rPr>
            </w:pPr>
          </w:p>
        </w:tc>
        <w:tc>
          <w:tcPr>
            <w:tcW w:w="1857" w:type="dxa"/>
          </w:tcPr>
          <w:p w14:paraId="691C49E8" w14:textId="77777777" w:rsidR="00582185" w:rsidRPr="00FB650C" w:rsidRDefault="00582185" w:rsidP="00B2233D">
            <w:pPr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IFTA %</w:t>
            </w:r>
          </w:p>
        </w:tc>
        <w:tc>
          <w:tcPr>
            <w:tcW w:w="1454" w:type="dxa"/>
          </w:tcPr>
          <w:p w14:paraId="48953827" w14:textId="77777777" w:rsidR="0091388C" w:rsidRDefault="0091388C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14:paraId="7D4C4A9B" w14:textId="74DF8201" w:rsidR="00582185" w:rsidRPr="00FB650C" w:rsidRDefault="0068781A" w:rsidP="0068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0/95), </w:t>
            </w:r>
            <w:r w:rsidR="00582185" w:rsidRPr="00FB650C">
              <w:rPr>
                <w:sz w:val="20"/>
                <w:szCs w:val="20"/>
              </w:rPr>
              <w:t>116</w:t>
            </w:r>
          </w:p>
        </w:tc>
        <w:tc>
          <w:tcPr>
            <w:tcW w:w="1454" w:type="dxa"/>
          </w:tcPr>
          <w:p w14:paraId="7916AF68" w14:textId="77777777" w:rsidR="0091388C" w:rsidRDefault="0091388C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72D709C7" w14:textId="28437E25" w:rsidR="00582185" w:rsidRPr="00FB650C" w:rsidRDefault="0068781A" w:rsidP="0068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0/70), </w:t>
            </w:r>
            <w:r w:rsidR="00582185" w:rsidRPr="00FB650C">
              <w:rPr>
                <w:sz w:val="20"/>
                <w:szCs w:val="20"/>
              </w:rPr>
              <w:t>88</w:t>
            </w:r>
          </w:p>
        </w:tc>
        <w:tc>
          <w:tcPr>
            <w:tcW w:w="1454" w:type="dxa"/>
          </w:tcPr>
          <w:p w14:paraId="0047F965" w14:textId="77777777" w:rsidR="0091388C" w:rsidRDefault="0091388C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14:paraId="3E9EFFAB" w14:textId="1B7E00B9" w:rsidR="00582185" w:rsidRPr="00FB650C" w:rsidRDefault="0068781A" w:rsidP="0068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0/20), </w:t>
            </w:r>
            <w:r w:rsidR="00582185" w:rsidRPr="00FB650C">
              <w:rPr>
                <w:sz w:val="20"/>
                <w:szCs w:val="20"/>
              </w:rPr>
              <w:t>28</w:t>
            </w:r>
          </w:p>
        </w:tc>
        <w:tc>
          <w:tcPr>
            <w:tcW w:w="1454" w:type="dxa"/>
          </w:tcPr>
          <w:p w14:paraId="613E2B03" w14:textId="77777777" w:rsidR="0091388C" w:rsidRDefault="0091388C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14:paraId="74C31E02" w14:textId="03FCD506" w:rsidR="00582185" w:rsidRPr="00FB650C" w:rsidRDefault="00582185" w:rsidP="0068781A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0/20),</w:t>
            </w:r>
            <w:r w:rsidR="0068781A">
              <w:rPr>
                <w:sz w:val="20"/>
                <w:szCs w:val="20"/>
              </w:rPr>
              <w:t xml:space="preserve"> </w:t>
            </w:r>
            <w:r w:rsidRPr="00FB650C">
              <w:rPr>
                <w:sz w:val="20"/>
                <w:szCs w:val="20"/>
              </w:rPr>
              <w:t>14</w:t>
            </w:r>
          </w:p>
        </w:tc>
        <w:tc>
          <w:tcPr>
            <w:tcW w:w="1454" w:type="dxa"/>
          </w:tcPr>
          <w:p w14:paraId="7E4F19A1" w14:textId="77777777" w:rsidR="0091388C" w:rsidRDefault="00582185" w:rsidP="0091388C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</w:t>
            </w:r>
          </w:p>
          <w:p w14:paraId="7C63193A" w14:textId="040C2F8A" w:rsidR="00582185" w:rsidRPr="00FB650C" w:rsidRDefault="00582185" w:rsidP="0068781A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0/95),</w:t>
            </w:r>
            <w:r w:rsidR="0068781A">
              <w:rPr>
                <w:sz w:val="20"/>
                <w:szCs w:val="20"/>
              </w:rPr>
              <w:t xml:space="preserve"> </w:t>
            </w:r>
            <w:r w:rsidRPr="00FB650C">
              <w:rPr>
                <w:sz w:val="20"/>
                <w:szCs w:val="20"/>
              </w:rPr>
              <w:t>17</w:t>
            </w:r>
          </w:p>
        </w:tc>
        <w:tc>
          <w:tcPr>
            <w:tcW w:w="1454" w:type="dxa"/>
          </w:tcPr>
          <w:p w14:paraId="63A7D04D" w14:textId="77777777" w:rsidR="0091388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5</w:t>
            </w:r>
          </w:p>
          <w:p w14:paraId="00CBB27F" w14:textId="2A529ACD" w:rsidR="00582185" w:rsidRPr="00FB650C" w:rsidRDefault="0068781A" w:rsidP="0068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0/40), </w:t>
            </w:r>
            <w:r w:rsidR="00582185" w:rsidRPr="00FB650C">
              <w:rPr>
                <w:sz w:val="20"/>
                <w:szCs w:val="20"/>
              </w:rPr>
              <w:t>50</w:t>
            </w:r>
          </w:p>
        </w:tc>
        <w:tc>
          <w:tcPr>
            <w:tcW w:w="1208" w:type="dxa"/>
          </w:tcPr>
          <w:p w14:paraId="218B5F52" w14:textId="77777777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.088</w:t>
            </w:r>
          </w:p>
        </w:tc>
        <w:tc>
          <w:tcPr>
            <w:tcW w:w="1701" w:type="dxa"/>
          </w:tcPr>
          <w:p w14:paraId="7AD49491" w14:textId="77777777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.282</w:t>
            </w:r>
          </w:p>
        </w:tc>
      </w:tr>
      <w:tr w:rsidR="00582185" w:rsidRPr="00334A0B" w14:paraId="00C414AD" w14:textId="77777777" w:rsidTr="00B2233D">
        <w:tc>
          <w:tcPr>
            <w:tcW w:w="564" w:type="dxa"/>
            <w:vMerge/>
            <w:textDirection w:val="btLr"/>
          </w:tcPr>
          <w:p w14:paraId="6E5ECAE4" w14:textId="77777777" w:rsidR="00582185" w:rsidRPr="00334A0B" w:rsidRDefault="00582185" w:rsidP="00B2233D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vMerge/>
          </w:tcPr>
          <w:p w14:paraId="459A91E7" w14:textId="77777777" w:rsidR="00582185" w:rsidRPr="00380BAA" w:rsidRDefault="00582185" w:rsidP="00B2233D">
            <w:pPr>
              <w:rPr>
                <w:b/>
              </w:rPr>
            </w:pPr>
          </w:p>
        </w:tc>
        <w:tc>
          <w:tcPr>
            <w:tcW w:w="1857" w:type="dxa"/>
          </w:tcPr>
          <w:p w14:paraId="55DC152C" w14:textId="77777777" w:rsidR="00582185" w:rsidRPr="00FB650C" w:rsidRDefault="00582185" w:rsidP="00B2233D">
            <w:pPr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AS (score)</w:t>
            </w:r>
          </w:p>
        </w:tc>
        <w:tc>
          <w:tcPr>
            <w:tcW w:w="1454" w:type="dxa"/>
          </w:tcPr>
          <w:p w14:paraId="1B7A3472" w14:textId="77777777" w:rsidR="0091388C" w:rsidRDefault="00582185" w:rsidP="0091388C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1</w:t>
            </w:r>
          </w:p>
          <w:p w14:paraId="7725130C" w14:textId="7DF977A6" w:rsidR="00582185" w:rsidRPr="00FB650C" w:rsidRDefault="00582185" w:rsidP="0068781A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0/3),</w:t>
            </w:r>
            <w:r w:rsidR="0068781A">
              <w:rPr>
                <w:sz w:val="20"/>
                <w:szCs w:val="20"/>
              </w:rPr>
              <w:t xml:space="preserve"> </w:t>
            </w:r>
            <w:r w:rsidRPr="00FB650C">
              <w:rPr>
                <w:sz w:val="20"/>
                <w:szCs w:val="20"/>
              </w:rPr>
              <w:t>116</w:t>
            </w:r>
          </w:p>
        </w:tc>
        <w:tc>
          <w:tcPr>
            <w:tcW w:w="1454" w:type="dxa"/>
          </w:tcPr>
          <w:p w14:paraId="3F137D30" w14:textId="77777777" w:rsidR="0091388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1</w:t>
            </w:r>
          </w:p>
          <w:p w14:paraId="645899EF" w14:textId="77350C74" w:rsidR="00582185" w:rsidRPr="00FB650C" w:rsidRDefault="0068781A" w:rsidP="0068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0/3), </w:t>
            </w:r>
            <w:r w:rsidR="00582185" w:rsidRPr="00FB650C">
              <w:rPr>
                <w:sz w:val="20"/>
                <w:szCs w:val="20"/>
              </w:rPr>
              <w:t>88</w:t>
            </w:r>
          </w:p>
        </w:tc>
        <w:tc>
          <w:tcPr>
            <w:tcW w:w="1454" w:type="dxa"/>
          </w:tcPr>
          <w:p w14:paraId="224908D7" w14:textId="77777777" w:rsidR="0091388C" w:rsidRDefault="0091388C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3616594A" w14:textId="5CE3160E" w:rsidR="00582185" w:rsidRPr="00FB650C" w:rsidRDefault="00582185" w:rsidP="0068781A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0/3),</w:t>
            </w:r>
            <w:r w:rsidR="0068781A">
              <w:rPr>
                <w:sz w:val="20"/>
                <w:szCs w:val="20"/>
              </w:rPr>
              <w:t xml:space="preserve"> </w:t>
            </w:r>
            <w:r w:rsidRPr="00FB650C">
              <w:rPr>
                <w:sz w:val="20"/>
                <w:szCs w:val="20"/>
              </w:rPr>
              <w:t>28</w:t>
            </w:r>
          </w:p>
        </w:tc>
        <w:tc>
          <w:tcPr>
            <w:tcW w:w="1454" w:type="dxa"/>
          </w:tcPr>
          <w:p w14:paraId="3D772C27" w14:textId="77777777" w:rsidR="0068781A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</w:t>
            </w:r>
          </w:p>
          <w:p w14:paraId="126C4234" w14:textId="244F0ABD" w:rsidR="00582185" w:rsidRPr="00FB650C" w:rsidRDefault="00582185" w:rsidP="0068781A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0/1),</w:t>
            </w:r>
            <w:r w:rsidR="0068781A">
              <w:rPr>
                <w:sz w:val="20"/>
                <w:szCs w:val="20"/>
              </w:rPr>
              <w:t xml:space="preserve"> </w:t>
            </w:r>
            <w:r w:rsidRPr="00FB650C">
              <w:rPr>
                <w:sz w:val="20"/>
                <w:szCs w:val="20"/>
              </w:rPr>
              <w:t>14</w:t>
            </w:r>
          </w:p>
        </w:tc>
        <w:tc>
          <w:tcPr>
            <w:tcW w:w="1454" w:type="dxa"/>
          </w:tcPr>
          <w:p w14:paraId="4CA65739" w14:textId="77777777" w:rsidR="0068781A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1</w:t>
            </w:r>
          </w:p>
          <w:p w14:paraId="5E3481F5" w14:textId="27F7D838" w:rsidR="00582185" w:rsidRPr="00FB650C" w:rsidRDefault="00582185" w:rsidP="0068781A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0/3),</w:t>
            </w:r>
            <w:r w:rsidR="0068781A">
              <w:rPr>
                <w:sz w:val="20"/>
                <w:szCs w:val="20"/>
              </w:rPr>
              <w:t xml:space="preserve"> </w:t>
            </w:r>
            <w:r w:rsidRPr="00FB650C">
              <w:rPr>
                <w:sz w:val="20"/>
                <w:szCs w:val="20"/>
              </w:rPr>
              <w:t>17</w:t>
            </w:r>
          </w:p>
        </w:tc>
        <w:tc>
          <w:tcPr>
            <w:tcW w:w="1454" w:type="dxa"/>
          </w:tcPr>
          <w:p w14:paraId="39C1E781" w14:textId="77777777" w:rsidR="0068781A" w:rsidRDefault="00582185" w:rsidP="0068781A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1</w:t>
            </w:r>
          </w:p>
          <w:p w14:paraId="1F6A6F45" w14:textId="72409A02" w:rsidR="00582185" w:rsidRPr="00FB650C" w:rsidRDefault="00582185" w:rsidP="0068781A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0/3),</w:t>
            </w:r>
            <w:r w:rsidR="0068781A">
              <w:rPr>
                <w:sz w:val="20"/>
                <w:szCs w:val="20"/>
              </w:rPr>
              <w:t xml:space="preserve"> </w:t>
            </w:r>
            <w:r w:rsidRPr="00FB650C">
              <w:rPr>
                <w:sz w:val="20"/>
                <w:szCs w:val="20"/>
              </w:rPr>
              <w:t>50</w:t>
            </w:r>
          </w:p>
        </w:tc>
        <w:tc>
          <w:tcPr>
            <w:tcW w:w="1208" w:type="dxa"/>
          </w:tcPr>
          <w:p w14:paraId="513B66AF" w14:textId="77777777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.268</w:t>
            </w:r>
          </w:p>
        </w:tc>
        <w:tc>
          <w:tcPr>
            <w:tcW w:w="1701" w:type="dxa"/>
          </w:tcPr>
          <w:p w14:paraId="6EDF1F63" w14:textId="77777777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.5</w:t>
            </w:r>
          </w:p>
        </w:tc>
      </w:tr>
      <w:tr w:rsidR="00582185" w:rsidRPr="00334A0B" w14:paraId="1C517D31" w14:textId="77777777" w:rsidTr="00B2233D">
        <w:tc>
          <w:tcPr>
            <w:tcW w:w="564" w:type="dxa"/>
            <w:vMerge/>
            <w:textDirection w:val="btLr"/>
          </w:tcPr>
          <w:p w14:paraId="7D59E020" w14:textId="77777777" w:rsidR="00582185" w:rsidRPr="00334A0B" w:rsidRDefault="00582185" w:rsidP="00B2233D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vMerge/>
          </w:tcPr>
          <w:p w14:paraId="7BF81D10" w14:textId="77777777" w:rsidR="00582185" w:rsidRPr="00380BAA" w:rsidRDefault="00582185" w:rsidP="00B2233D">
            <w:pPr>
              <w:rPr>
                <w:b/>
              </w:rPr>
            </w:pPr>
          </w:p>
        </w:tc>
        <w:tc>
          <w:tcPr>
            <w:tcW w:w="1857" w:type="dxa"/>
          </w:tcPr>
          <w:p w14:paraId="787FFAB3" w14:textId="77777777" w:rsidR="00582185" w:rsidRPr="00FB650C" w:rsidRDefault="00582185" w:rsidP="00B2233D">
            <w:pPr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ATI (score)</w:t>
            </w:r>
          </w:p>
        </w:tc>
        <w:tc>
          <w:tcPr>
            <w:tcW w:w="1454" w:type="dxa"/>
          </w:tcPr>
          <w:p w14:paraId="63BFDEDB" w14:textId="77777777" w:rsidR="0068781A" w:rsidRDefault="00582185" w:rsidP="0068781A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4</w:t>
            </w:r>
          </w:p>
          <w:p w14:paraId="60C1AA06" w14:textId="0EC63AF0" w:rsidR="00582185" w:rsidRPr="00FB650C" w:rsidRDefault="00582185" w:rsidP="0068781A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1/4),</w:t>
            </w:r>
            <w:r w:rsidR="0068781A">
              <w:rPr>
                <w:sz w:val="20"/>
                <w:szCs w:val="20"/>
              </w:rPr>
              <w:t xml:space="preserve"> </w:t>
            </w:r>
            <w:r w:rsidRPr="00FB650C">
              <w:rPr>
                <w:sz w:val="20"/>
                <w:szCs w:val="20"/>
              </w:rPr>
              <w:t>114</w:t>
            </w:r>
          </w:p>
        </w:tc>
        <w:tc>
          <w:tcPr>
            <w:tcW w:w="1454" w:type="dxa"/>
          </w:tcPr>
          <w:p w14:paraId="12A82C58" w14:textId="77777777" w:rsidR="0068781A" w:rsidRDefault="00582185" w:rsidP="0068781A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4</w:t>
            </w:r>
          </w:p>
          <w:p w14:paraId="00A491E8" w14:textId="780C806F" w:rsidR="00582185" w:rsidRPr="00FB650C" w:rsidRDefault="00582185" w:rsidP="0068781A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1/4), 88</w:t>
            </w:r>
          </w:p>
        </w:tc>
        <w:tc>
          <w:tcPr>
            <w:tcW w:w="1454" w:type="dxa"/>
          </w:tcPr>
          <w:p w14:paraId="2E752453" w14:textId="77777777" w:rsidR="0068781A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4</w:t>
            </w:r>
          </w:p>
          <w:p w14:paraId="447E3012" w14:textId="09B63753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2/4), 27</w:t>
            </w:r>
          </w:p>
        </w:tc>
        <w:tc>
          <w:tcPr>
            <w:tcW w:w="1454" w:type="dxa"/>
          </w:tcPr>
          <w:p w14:paraId="61A5072E" w14:textId="77777777" w:rsidR="0068781A" w:rsidRDefault="0068781A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3807049F" w14:textId="03BF6C29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3/4), 14</w:t>
            </w:r>
          </w:p>
        </w:tc>
        <w:tc>
          <w:tcPr>
            <w:tcW w:w="1454" w:type="dxa"/>
          </w:tcPr>
          <w:p w14:paraId="58181850" w14:textId="77777777" w:rsidR="0068781A" w:rsidRDefault="0068781A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00492427" w14:textId="3026B5C5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2/4), 16</w:t>
            </w:r>
          </w:p>
        </w:tc>
        <w:tc>
          <w:tcPr>
            <w:tcW w:w="1454" w:type="dxa"/>
          </w:tcPr>
          <w:p w14:paraId="7635BFC0" w14:textId="77777777" w:rsidR="0068781A" w:rsidRDefault="0068781A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  <w:p w14:paraId="10FC9E39" w14:textId="197D47BC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1/4), 50</w:t>
            </w:r>
          </w:p>
        </w:tc>
        <w:tc>
          <w:tcPr>
            <w:tcW w:w="1208" w:type="dxa"/>
          </w:tcPr>
          <w:p w14:paraId="464EB112" w14:textId="77777777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.266</w:t>
            </w:r>
          </w:p>
        </w:tc>
        <w:tc>
          <w:tcPr>
            <w:tcW w:w="1701" w:type="dxa"/>
          </w:tcPr>
          <w:p w14:paraId="53EBE8DE" w14:textId="77777777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.479</w:t>
            </w:r>
          </w:p>
        </w:tc>
      </w:tr>
      <w:tr w:rsidR="00582185" w:rsidRPr="00334A0B" w14:paraId="07300281" w14:textId="77777777" w:rsidTr="00B2233D">
        <w:tc>
          <w:tcPr>
            <w:tcW w:w="564" w:type="dxa"/>
            <w:vMerge/>
            <w:textDirection w:val="btLr"/>
          </w:tcPr>
          <w:p w14:paraId="7D3C93E5" w14:textId="77777777" w:rsidR="00582185" w:rsidRPr="00334A0B" w:rsidRDefault="00582185" w:rsidP="00B2233D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vMerge w:val="restart"/>
            <w:textDirection w:val="btLr"/>
          </w:tcPr>
          <w:p w14:paraId="1802A2E4" w14:textId="77777777" w:rsidR="00582185" w:rsidRPr="00380BAA" w:rsidRDefault="00582185" w:rsidP="00B2233D">
            <w:pPr>
              <w:ind w:left="113" w:right="113"/>
              <w:rPr>
                <w:b/>
              </w:rPr>
            </w:pPr>
            <w:r w:rsidRPr="00380BAA">
              <w:rPr>
                <w:b/>
              </w:rPr>
              <w:t xml:space="preserve">1year </w:t>
            </w:r>
            <w:proofErr w:type="spellStart"/>
            <w:r w:rsidRPr="00380BAA">
              <w:rPr>
                <w:b/>
              </w:rPr>
              <w:t>biopsies</w:t>
            </w:r>
            <w:proofErr w:type="spellEnd"/>
          </w:p>
        </w:tc>
        <w:tc>
          <w:tcPr>
            <w:tcW w:w="1857" w:type="dxa"/>
          </w:tcPr>
          <w:p w14:paraId="382FD17B" w14:textId="77777777" w:rsidR="00582185" w:rsidRPr="00FB650C" w:rsidRDefault="00582185" w:rsidP="00B2233D">
            <w:pPr>
              <w:rPr>
                <w:sz w:val="20"/>
                <w:szCs w:val="20"/>
              </w:rPr>
            </w:pPr>
            <w:proofErr w:type="spellStart"/>
            <w:r w:rsidRPr="00FB650C">
              <w:rPr>
                <w:sz w:val="20"/>
                <w:szCs w:val="20"/>
              </w:rPr>
              <w:t>glomeruli</w:t>
            </w:r>
            <w:proofErr w:type="spellEnd"/>
            <w:r w:rsidRPr="00FB650C">
              <w:rPr>
                <w:sz w:val="20"/>
                <w:szCs w:val="20"/>
              </w:rPr>
              <w:t xml:space="preserve"> (n)</w:t>
            </w:r>
          </w:p>
        </w:tc>
        <w:tc>
          <w:tcPr>
            <w:tcW w:w="1454" w:type="dxa"/>
          </w:tcPr>
          <w:p w14:paraId="36EB3FBC" w14:textId="77777777" w:rsidR="0068781A" w:rsidRDefault="0068781A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 w14:paraId="1D842E8F" w14:textId="5687E865" w:rsidR="00582185" w:rsidRPr="00FB650C" w:rsidRDefault="00DE7750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/24), 61</w:t>
            </w:r>
          </w:p>
        </w:tc>
        <w:tc>
          <w:tcPr>
            <w:tcW w:w="1454" w:type="dxa"/>
          </w:tcPr>
          <w:p w14:paraId="0BC701FD" w14:textId="77777777" w:rsidR="0068781A" w:rsidRDefault="0068781A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 w14:paraId="72FAD360" w14:textId="3F53C55B" w:rsidR="00582185" w:rsidRPr="00FB650C" w:rsidRDefault="00DE7750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/32), 50</w:t>
            </w:r>
          </w:p>
        </w:tc>
        <w:tc>
          <w:tcPr>
            <w:tcW w:w="1454" w:type="dxa"/>
          </w:tcPr>
          <w:p w14:paraId="564AC7EC" w14:textId="77777777" w:rsidR="0068781A" w:rsidRDefault="00B2233D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</w:t>
            </w:r>
            <w:r w:rsidR="0068781A">
              <w:rPr>
                <w:sz w:val="20"/>
                <w:szCs w:val="20"/>
              </w:rPr>
              <w:t>5</w:t>
            </w:r>
          </w:p>
          <w:p w14:paraId="1B8C0941" w14:textId="7616731B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4/24), 16</w:t>
            </w:r>
          </w:p>
        </w:tc>
        <w:tc>
          <w:tcPr>
            <w:tcW w:w="1454" w:type="dxa"/>
          </w:tcPr>
          <w:p w14:paraId="068096BE" w14:textId="77777777" w:rsidR="0068781A" w:rsidRDefault="0068781A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 w14:paraId="664BD45C" w14:textId="101EBE8B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3/16), 5</w:t>
            </w:r>
          </w:p>
        </w:tc>
        <w:tc>
          <w:tcPr>
            <w:tcW w:w="1454" w:type="dxa"/>
          </w:tcPr>
          <w:p w14:paraId="17B63131" w14:textId="77777777" w:rsidR="0068781A" w:rsidRDefault="00582185" w:rsidP="0068781A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12</w:t>
            </w:r>
          </w:p>
          <w:p w14:paraId="061EADC9" w14:textId="098A3F97" w:rsidR="00582185" w:rsidRPr="00FB650C" w:rsidRDefault="00582185" w:rsidP="0068781A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8/22), 7</w:t>
            </w:r>
          </w:p>
        </w:tc>
        <w:tc>
          <w:tcPr>
            <w:tcW w:w="1454" w:type="dxa"/>
          </w:tcPr>
          <w:p w14:paraId="309407A2" w14:textId="77777777" w:rsidR="0068781A" w:rsidRDefault="00DE7750" w:rsidP="0068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 w14:paraId="61FD9BC2" w14:textId="199CD495" w:rsidR="00582185" w:rsidRPr="00FB650C" w:rsidRDefault="00DE7750" w:rsidP="0068781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/24), 29</w:t>
            </w:r>
          </w:p>
        </w:tc>
        <w:tc>
          <w:tcPr>
            <w:tcW w:w="1208" w:type="dxa"/>
          </w:tcPr>
          <w:p w14:paraId="594D53F7" w14:textId="6B43CA03" w:rsidR="00582185" w:rsidRPr="00FB650C" w:rsidRDefault="007906BA" w:rsidP="00B2233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a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701" w:type="dxa"/>
          </w:tcPr>
          <w:p w14:paraId="069B198E" w14:textId="195FF8FC" w:rsidR="00582185" w:rsidRPr="00FB650C" w:rsidRDefault="007906BA" w:rsidP="00B2233D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.a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</w:tr>
      <w:tr w:rsidR="00582185" w:rsidRPr="00334A0B" w14:paraId="69F8A9B3" w14:textId="77777777" w:rsidTr="00B2233D">
        <w:tc>
          <w:tcPr>
            <w:tcW w:w="564" w:type="dxa"/>
            <w:vMerge/>
            <w:textDirection w:val="btLr"/>
          </w:tcPr>
          <w:p w14:paraId="57DCBEE4" w14:textId="77777777" w:rsidR="00582185" w:rsidRPr="00334A0B" w:rsidRDefault="00582185" w:rsidP="00B2233D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vMerge/>
          </w:tcPr>
          <w:p w14:paraId="4A941B3A" w14:textId="77777777" w:rsidR="00582185" w:rsidRPr="00380BAA" w:rsidRDefault="00582185" w:rsidP="00B2233D">
            <w:pPr>
              <w:rPr>
                <w:b/>
              </w:rPr>
            </w:pPr>
          </w:p>
        </w:tc>
        <w:tc>
          <w:tcPr>
            <w:tcW w:w="1857" w:type="dxa"/>
          </w:tcPr>
          <w:p w14:paraId="2EE55737" w14:textId="77777777" w:rsidR="00582185" w:rsidRPr="00FB650C" w:rsidRDefault="00582185" w:rsidP="00B2233D">
            <w:pPr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GS %</w:t>
            </w:r>
          </w:p>
        </w:tc>
        <w:tc>
          <w:tcPr>
            <w:tcW w:w="1454" w:type="dxa"/>
          </w:tcPr>
          <w:p w14:paraId="43F15232" w14:textId="77777777" w:rsidR="00F521B3" w:rsidRDefault="00F521B3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2F4F95F9" w14:textId="501EAD75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/57.</w:t>
            </w:r>
            <w:r w:rsidR="00DE7750">
              <w:rPr>
                <w:sz w:val="20"/>
                <w:szCs w:val="20"/>
              </w:rPr>
              <w:t>1), 61</w:t>
            </w:r>
          </w:p>
        </w:tc>
        <w:tc>
          <w:tcPr>
            <w:tcW w:w="1454" w:type="dxa"/>
          </w:tcPr>
          <w:p w14:paraId="63C6C115" w14:textId="77777777" w:rsidR="00F521B3" w:rsidRDefault="00F521B3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  <w:p w14:paraId="1B3945C1" w14:textId="17B3B22A" w:rsidR="00582185" w:rsidRPr="00FB650C" w:rsidRDefault="00DE7750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/95), 50</w:t>
            </w:r>
          </w:p>
        </w:tc>
        <w:tc>
          <w:tcPr>
            <w:tcW w:w="1454" w:type="dxa"/>
          </w:tcPr>
          <w:p w14:paraId="764E2D8A" w14:textId="77777777" w:rsidR="0068781A" w:rsidRDefault="00B2233D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  <w:p w14:paraId="7F35BDD9" w14:textId="44186101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0/29), 16</w:t>
            </w:r>
          </w:p>
        </w:tc>
        <w:tc>
          <w:tcPr>
            <w:tcW w:w="1454" w:type="dxa"/>
          </w:tcPr>
          <w:p w14:paraId="0FB7392D" w14:textId="77777777" w:rsidR="00F521B3" w:rsidRDefault="00582185" w:rsidP="00F521B3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22</w:t>
            </w:r>
            <w:r w:rsidR="00B2233D">
              <w:rPr>
                <w:sz w:val="20"/>
                <w:szCs w:val="20"/>
              </w:rPr>
              <w:t>.</w:t>
            </w:r>
            <w:r w:rsidRPr="00FB650C">
              <w:rPr>
                <w:sz w:val="20"/>
                <w:szCs w:val="20"/>
              </w:rPr>
              <w:t>2</w:t>
            </w:r>
          </w:p>
          <w:p w14:paraId="4BC12BA3" w14:textId="670A42F2" w:rsidR="00582185" w:rsidRPr="00FB650C" w:rsidRDefault="00582185" w:rsidP="00F521B3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0/57), 5</w:t>
            </w:r>
          </w:p>
        </w:tc>
        <w:tc>
          <w:tcPr>
            <w:tcW w:w="1454" w:type="dxa"/>
          </w:tcPr>
          <w:p w14:paraId="0E5634CF" w14:textId="77777777" w:rsidR="00F521B3" w:rsidRDefault="00582185" w:rsidP="00F521B3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5</w:t>
            </w:r>
          </w:p>
          <w:p w14:paraId="4CB3E527" w14:textId="75CB2BA4" w:rsidR="00582185" w:rsidRPr="00FB650C" w:rsidRDefault="00582185" w:rsidP="00F521B3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0/25), 7</w:t>
            </w:r>
          </w:p>
        </w:tc>
        <w:tc>
          <w:tcPr>
            <w:tcW w:w="1454" w:type="dxa"/>
          </w:tcPr>
          <w:p w14:paraId="2AE97165" w14:textId="77777777" w:rsidR="00F521B3" w:rsidRDefault="00DE7750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2C6AFA50" w14:textId="3624554E" w:rsidR="00582185" w:rsidRPr="00FB650C" w:rsidRDefault="00DE7750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/27), 29</w:t>
            </w:r>
          </w:p>
        </w:tc>
        <w:tc>
          <w:tcPr>
            <w:tcW w:w="1208" w:type="dxa"/>
          </w:tcPr>
          <w:p w14:paraId="1F118D2E" w14:textId="77777777" w:rsidR="00582185" w:rsidRPr="00FB650C" w:rsidRDefault="00DE7750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5</w:t>
            </w:r>
          </w:p>
        </w:tc>
        <w:tc>
          <w:tcPr>
            <w:tcW w:w="1701" w:type="dxa"/>
          </w:tcPr>
          <w:p w14:paraId="7F61E770" w14:textId="77777777" w:rsidR="00582185" w:rsidRPr="00FB650C" w:rsidRDefault="00DE7750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</w:tr>
      <w:tr w:rsidR="00582185" w:rsidRPr="00334A0B" w14:paraId="5883D907" w14:textId="77777777" w:rsidTr="00B2233D">
        <w:tc>
          <w:tcPr>
            <w:tcW w:w="564" w:type="dxa"/>
            <w:vMerge/>
            <w:textDirection w:val="btLr"/>
          </w:tcPr>
          <w:p w14:paraId="0393152B" w14:textId="77777777" w:rsidR="00582185" w:rsidRPr="00334A0B" w:rsidRDefault="00582185" w:rsidP="00B2233D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vMerge/>
          </w:tcPr>
          <w:p w14:paraId="3C9FBDA1" w14:textId="77777777" w:rsidR="00582185" w:rsidRPr="00380BAA" w:rsidRDefault="00582185" w:rsidP="00B2233D">
            <w:pPr>
              <w:rPr>
                <w:b/>
              </w:rPr>
            </w:pPr>
          </w:p>
        </w:tc>
        <w:tc>
          <w:tcPr>
            <w:tcW w:w="1857" w:type="dxa"/>
          </w:tcPr>
          <w:p w14:paraId="573AAD5E" w14:textId="77777777" w:rsidR="00582185" w:rsidRPr="00FB650C" w:rsidRDefault="00582185" w:rsidP="00B2233D">
            <w:pPr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MM (y/n)</w:t>
            </w:r>
          </w:p>
        </w:tc>
        <w:tc>
          <w:tcPr>
            <w:tcW w:w="1454" w:type="dxa"/>
          </w:tcPr>
          <w:p w14:paraId="0119CDDD" w14:textId="77777777" w:rsidR="00582185" w:rsidRPr="00FB650C" w:rsidRDefault="00DE7750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/46</w:t>
            </w:r>
          </w:p>
        </w:tc>
        <w:tc>
          <w:tcPr>
            <w:tcW w:w="1454" w:type="dxa"/>
          </w:tcPr>
          <w:p w14:paraId="55FB3B2D" w14:textId="77777777" w:rsidR="00582185" w:rsidRPr="00FB650C" w:rsidRDefault="00DE7750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/35</w:t>
            </w:r>
          </w:p>
        </w:tc>
        <w:tc>
          <w:tcPr>
            <w:tcW w:w="1454" w:type="dxa"/>
          </w:tcPr>
          <w:p w14:paraId="221A076A" w14:textId="77777777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5/11</w:t>
            </w:r>
          </w:p>
        </w:tc>
        <w:tc>
          <w:tcPr>
            <w:tcW w:w="1454" w:type="dxa"/>
          </w:tcPr>
          <w:p w14:paraId="5B9B392F" w14:textId="77777777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2/3</w:t>
            </w:r>
          </w:p>
        </w:tc>
        <w:tc>
          <w:tcPr>
            <w:tcW w:w="1454" w:type="dxa"/>
          </w:tcPr>
          <w:p w14:paraId="6CEDAB72" w14:textId="77777777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4/3</w:t>
            </w:r>
          </w:p>
        </w:tc>
        <w:tc>
          <w:tcPr>
            <w:tcW w:w="1454" w:type="dxa"/>
          </w:tcPr>
          <w:p w14:paraId="74D7196A" w14:textId="77777777" w:rsidR="00582185" w:rsidRPr="00FB650C" w:rsidRDefault="00DE7750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25</w:t>
            </w:r>
          </w:p>
        </w:tc>
        <w:tc>
          <w:tcPr>
            <w:tcW w:w="1208" w:type="dxa"/>
          </w:tcPr>
          <w:p w14:paraId="7AF6F203" w14:textId="77777777" w:rsidR="00582185" w:rsidRPr="00FB650C" w:rsidRDefault="00DE7750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3</w:t>
            </w:r>
          </w:p>
        </w:tc>
        <w:tc>
          <w:tcPr>
            <w:tcW w:w="1701" w:type="dxa"/>
          </w:tcPr>
          <w:p w14:paraId="6EAF5CB1" w14:textId="77777777" w:rsidR="00582185" w:rsidRPr="00FB650C" w:rsidRDefault="00DE7750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</w:tr>
      <w:tr w:rsidR="00582185" w:rsidRPr="00334A0B" w14:paraId="6FB22397" w14:textId="77777777" w:rsidTr="00B2233D">
        <w:tc>
          <w:tcPr>
            <w:tcW w:w="564" w:type="dxa"/>
            <w:vMerge/>
            <w:textDirection w:val="btLr"/>
          </w:tcPr>
          <w:p w14:paraId="5529BC94" w14:textId="77777777" w:rsidR="00582185" w:rsidRPr="00334A0B" w:rsidRDefault="00582185" w:rsidP="00B2233D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vMerge/>
          </w:tcPr>
          <w:p w14:paraId="3D346E34" w14:textId="77777777" w:rsidR="00582185" w:rsidRPr="00380BAA" w:rsidRDefault="00582185" w:rsidP="00B2233D">
            <w:pPr>
              <w:rPr>
                <w:b/>
              </w:rPr>
            </w:pPr>
          </w:p>
        </w:tc>
        <w:tc>
          <w:tcPr>
            <w:tcW w:w="1857" w:type="dxa"/>
          </w:tcPr>
          <w:p w14:paraId="1F74A512" w14:textId="77777777" w:rsidR="00582185" w:rsidRPr="00FB650C" w:rsidRDefault="00582185" w:rsidP="00B2233D">
            <w:pPr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IFTA %</w:t>
            </w:r>
          </w:p>
        </w:tc>
        <w:tc>
          <w:tcPr>
            <w:tcW w:w="1454" w:type="dxa"/>
          </w:tcPr>
          <w:p w14:paraId="0C4C7C50" w14:textId="77777777" w:rsidR="00F521B3" w:rsidRDefault="00DE7750" w:rsidP="00F521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 w14:paraId="58ED77C2" w14:textId="73A14121" w:rsidR="00582185" w:rsidRPr="00FB650C" w:rsidRDefault="00DE7750" w:rsidP="00F521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/60), 60</w:t>
            </w:r>
          </w:p>
        </w:tc>
        <w:tc>
          <w:tcPr>
            <w:tcW w:w="1454" w:type="dxa"/>
          </w:tcPr>
          <w:p w14:paraId="6414C680" w14:textId="77777777" w:rsidR="00F521B3" w:rsidRDefault="00DE7750" w:rsidP="00F521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</w:t>
            </w:r>
          </w:p>
          <w:p w14:paraId="29182D9C" w14:textId="40E9CAC5" w:rsidR="00582185" w:rsidRPr="00FB650C" w:rsidRDefault="00DE7750" w:rsidP="00F521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/100), 50</w:t>
            </w:r>
          </w:p>
        </w:tc>
        <w:tc>
          <w:tcPr>
            <w:tcW w:w="1454" w:type="dxa"/>
          </w:tcPr>
          <w:p w14:paraId="12D041B3" w14:textId="77777777" w:rsidR="00F521B3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1</w:t>
            </w:r>
            <w:r w:rsidR="00F521B3">
              <w:rPr>
                <w:sz w:val="20"/>
                <w:szCs w:val="20"/>
              </w:rPr>
              <w:t>0</w:t>
            </w:r>
          </w:p>
          <w:p w14:paraId="1F9A953D" w14:textId="2AAB906C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10/40), 16</w:t>
            </w:r>
          </w:p>
        </w:tc>
        <w:tc>
          <w:tcPr>
            <w:tcW w:w="1454" w:type="dxa"/>
          </w:tcPr>
          <w:p w14:paraId="437D11B5" w14:textId="77777777" w:rsidR="00F521B3" w:rsidRDefault="00582185" w:rsidP="00F521B3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25</w:t>
            </w:r>
          </w:p>
          <w:p w14:paraId="085BF74A" w14:textId="5B8975E7" w:rsidR="00582185" w:rsidRPr="00FB650C" w:rsidRDefault="00582185" w:rsidP="00F521B3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15/60), 5</w:t>
            </w:r>
          </w:p>
        </w:tc>
        <w:tc>
          <w:tcPr>
            <w:tcW w:w="1454" w:type="dxa"/>
          </w:tcPr>
          <w:p w14:paraId="341FFAE9" w14:textId="77777777" w:rsidR="00F521B3" w:rsidRDefault="00582185" w:rsidP="00F521B3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20</w:t>
            </w:r>
          </w:p>
          <w:p w14:paraId="4B2A9937" w14:textId="6AF0D4C8" w:rsidR="00582185" w:rsidRPr="00FB650C" w:rsidRDefault="00582185" w:rsidP="00F521B3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5/30), 7</w:t>
            </w:r>
          </w:p>
        </w:tc>
        <w:tc>
          <w:tcPr>
            <w:tcW w:w="1454" w:type="dxa"/>
          </w:tcPr>
          <w:p w14:paraId="2A335084" w14:textId="77777777" w:rsidR="00F521B3" w:rsidRDefault="00DE7750" w:rsidP="00F521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 w14:paraId="3C44A9D3" w14:textId="21A0A053" w:rsidR="00582185" w:rsidRPr="00FB650C" w:rsidRDefault="00DE7750" w:rsidP="00F521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/35), 28</w:t>
            </w:r>
          </w:p>
        </w:tc>
        <w:tc>
          <w:tcPr>
            <w:tcW w:w="1208" w:type="dxa"/>
          </w:tcPr>
          <w:p w14:paraId="3133CB23" w14:textId="77777777" w:rsidR="00582185" w:rsidRPr="00FB650C" w:rsidRDefault="00DE7750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</w:t>
            </w:r>
          </w:p>
        </w:tc>
        <w:tc>
          <w:tcPr>
            <w:tcW w:w="1701" w:type="dxa"/>
          </w:tcPr>
          <w:p w14:paraId="2B04BC22" w14:textId="77777777" w:rsidR="00582185" w:rsidRPr="00FB650C" w:rsidRDefault="00DE7750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 w:rsidR="00582185" w:rsidRPr="00334A0B" w14:paraId="4635417C" w14:textId="77777777" w:rsidTr="00B2233D">
        <w:tc>
          <w:tcPr>
            <w:tcW w:w="564" w:type="dxa"/>
            <w:vMerge/>
            <w:textDirection w:val="btLr"/>
          </w:tcPr>
          <w:p w14:paraId="200C3D63" w14:textId="77777777" w:rsidR="00582185" w:rsidRPr="00334A0B" w:rsidRDefault="00582185" w:rsidP="00B2233D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</w:tcPr>
          <w:p w14:paraId="109BB73D" w14:textId="77777777" w:rsidR="00582185" w:rsidRPr="00380BAA" w:rsidRDefault="00582185" w:rsidP="00B2233D">
            <w:pPr>
              <w:rPr>
                <w:b/>
              </w:rPr>
            </w:pP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40D16272" w14:textId="77777777" w:rsidR="00582185" w:rsidRPr="00FB650C" w:rsidRDefault="00582185" w:rsidP="00B2233D">
            <w:pPr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AS (score)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119ED7F8" w14:textId="77777777" w:rsidR="00F521B3" w:rsidRDefault="00DE7750" w:rsidP="00F521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/3),</w:t>
            </w:r>
          </w:p>
          <w:p w14:paraId="3BBA8D99" w14:textId="0514FF9D" w:rsidR="00582185" w:rsidRPr="00FB650C" w:rsidRDefault="00DE7750" w:rsidP="00F521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0E3FB828" w14:textId="77777777" w:rsidR="00F521B3" w:rsidRDefault="00DE7750" w:rsidP="00F521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/3),</w:t>
            </w:r>
          </w:p>
          <w:p w14:paraId="7ED70CC8" w14:textId="687C93D1" w:rsidR="00582185" w:rsidRPr="00FB650C" w:rsidRDefault="00DE7750" w:rsidP="00F521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5D608E9B" w14:textId="77777777" w:rsidR="00F521B3" w:rsidRDefault="00582185" w:rsidP="00F521B3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1 (0/3),</w:t>
            </w:r>
          </w:p>
          <w:p w14:paraId="1B124B92" w14:textId="3C95E435" w:rsidR="00582185" w:rsidRPr="00FB650C" w:rsidRDefault="00582185" w:rsidP="00F521B3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15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38FFC41D" w14:textId="77777777" w:rsidR="00F521B3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1</w:t>
            </w:r>
            <w:r w:rsidR="00F521B3">
              <w:rPr>
                <w:sz w:val="20"/>
                <w:szCs w:val="20"/>
              </w:rPr>
              <w:t xml:space="preserve"> (0/2),</w:t>
            </w:r>
          </w:p>
          <w:p w14:paraId="27E9DDB5" w14:textId="108E2A77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5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758D96FE" w14:textId="77777777" w:rsidR="00F521B3" w:rsidRDefault="00F521B3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/2),</w:t>
            </w:r>
          </w:p>
          <w:p w14:paraId="51EB2F09" w14:textId="367D074B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6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7A7CCDD3" w14:textId="77777777" w:rsidR="00F521B3" w:rsidRDefault="00DE7750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</w:t>
            </w:r>
            <w:r w:rsidR="00F521B3">
              <w:rPr>
                <w:sz w:val="20"/>
                <w:szCs w:val="20"/>
              </w:rPr>
              <w:t>0/2),</w:t>
            </w:r>
          </w:p>
          <w:p w14:paraId="467854A5" w14:textId="009BF7C4" w:rsidR="00582185" w:rsidRPr="00FB650C" w:rsidRDefault="00DE7750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115418C2" w14:textId="77777777" w:rsidR="00582185" w:rsidRPr="00FB650C" w:rsidRDefault="00DE7750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4683A5" w14:textId="77777777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.99</w:t>
            </w:r>
            <w:r w:rsidR="00DE7750">
              <w:rPr>
                <w:sz w:val="20"/>
                <w:szCs w:val="20"/>
              </w:rPr>
              <w:t>2</w:t>
            </w:r>
          </w:p>
        </w:tc>
      </w:tr>
      <w:tr w:rsidR="00582185" w:rsidRPr="00334A0B" w14:paraId="7A85EC7F" w14:textId="77777777" w:rsidTr="00B2233D">
        <w:tc>
          <w:tcPr>
            <w:tcW w:w="564" w:type="dxa"/>
            <w:vMerge/>
            <w:textDirection w:val="btLr"/>
          </w:tcPr>
          <w:p w14:paraId="041E0525" w14:textId="77777777" w:rsidR="00582185" w:rsidRPr="00334A0B" w:rsidRDefault="00582185" w:rsidP="00B2233D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vMerge w:val="restart"/>
            <w:textDirection w:val="btLr"/>
          </w:tcPr>
          <w:p w14:paraId="0EB820C8" w14:textId="77777777" w:rsidR="00582185" w:rsidRPr="00586B94" w:rsidRDefault="00582185" w:rsidP="00B2233D">
            <w:pPr>
              <w:ind w:left="113" w:right="113"/>
              <w:rPr>
                <w:b/>
                <w:lang w:val="en-US"/>
              </w:rPr>
            </w:pPr>
            <w:r w:rsidRPr="00586B94">
              <w:rPr>
                <w:b/>
                <w:lang w:val="en-US"/>
              </w:rPr>
              <w:t>Follow-up biopsies in the 1st year</w:t>
            </w:r>
          </w:p>
        </w:tc>
        <w:tc>
          <w:tcPr>
            <w:tcW w:w="1857" w:type="dxa"/>
          </w:tcPr>
          <w:p w14:paraId="48CE3EF2" w14:textId="77777777" w:rsidR="00582185" w:rsidRPr="00FB650C" w:rsidRDefault="00582185" w:rsidP="00B2233D">
            <w:pPr>
              <w:rPr>
                <w:sz w:val="20"/>
                <w:szCs w:val="20"/>
              </w:rPr>
            </w:pPr>
            <w:proofErr w:type="spellStart"/>
            <w:r w:rsidRPr="00FB650C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</w:t>
            </w:r>
            <w:proofErr w:type="spellEnd"/>
            <w:r>
              <w:rPr>
                <w:sz w:val="20"/>
                <w:szCs w:val="20"/>
              </w:rPr>
              <w:t>.</w:t>
            </w:r>
            <w:r w:rsidRPr="00FB650C">
              <w:rPr>
                <w:sz w:val="20"/>
                <w:szCs w:val="20"/>
              </w:rPr>
              <w:t xml:space="preserve"> </w:t>
            </w:r>
            <w:proofErr w:type="spellStart"/>
            <w:r w:rsidRPr="00FB650C">
              <w:rPr>
                <w:sz w:val="20"/>
                <w:szCs w:val="20"/>
              </w:rPr>
              <w:t>of</w:t>
            </w:r>
            <w:proofErr w:type="spellEnd"/>
            <w:r w:rsidRPr="00FB650C">
              <w:rPr>
                <w:sz w:val="20"/>
                <w:szCs w:val="20"/>
              </w:rPr>
              <w:t xml:space="preserve"> </w:t>
            </w:r>
            <w:proofErr w:type="spellStart"/>
            <w:r w:rsidRPr="00FB650C">
              <w:rPr>
                <w:sz w:val="20"/>
                <w:szCs w:val="20"/>
              </w:rPr>
              <w:t>biopsies</w:t>
            </w:r>
            <w:proofErr w:type="spellEnd"/>
            <w:r w:rsidRPr="00FB650C">
              <w:rPr>
                <w:sz w:val="20"/>
                <w:szCs w:val="20"/>
              </w:rPr>
              <w:t xml:space="preserve"> (n)</w:t>
            </w:r>
          </w:p>
        </w:tc>
        <w:tc>
          <w:tcPr>
            <w:tcW w:w="1454" w:type="dxa"/>
          </w:tcPr>
          <w:p w14:paraId="17569DA8" w14:textId="77777777" w:rsidR="00F521B3" w:rsidRDefault="00F521B3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2B519CC9" w14:textId="720A7C7C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0/8), 116</w:t>
            </w:r>
          </w:p>
        </w:tc>
        <w:tc>
          <w:tcPr>
            <w:tcW w:w="1454" w:type="dxa"/>
          </w:tcPr>
          <w:p w14:paraId="16186242" w14:textId="77777777" w:rsidR="00F521B3" w:rsidRDefault="00F521B3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74F8A0CF" w14:textId="308FC229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0/9), 88</w:t>
            </w:r>
          </w:p>
        </w:tc>
        <w:tc>
          <w:tcPr>
            <w:tcW w:w="1454" w:type="dxa"/>
          </w:tcPr>
          <w:p w14:paraId="53E6217C" w14:textId="77777777" w:rsidR="00F521B3" w:rsidRDefault="00F521B3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013E2495" w14:textId="58807A71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0/8), 28</w:t>
            </w:r>
          </w:p>
        </w:tc>
        <w:tc>
          <w:tcPr>
            <w:tcW w:w="1454" w:type="dxa"/>
          </w:tcPr>
          <w:p w14:paraId="29CC0750" w14:textId="77777777" w:rsidR="00F521B3" w:rsidRDefault="00F521B3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480E1383" w14:textId="3AD573E6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0/4), 14</w:t>
            </w:r>
          </w:p>
        </w:tc>
        <w:tc>
          <w:tcPr>
            <w:tcW w:w="1454" w:type="dxa"/>
          </w:tcPr>
          <w:p w14:paraId="2DA50C06" w14:textId="77777777" w:rsidR="00F521B3" w:rsidRDefault="00F521B3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5F0F68F2" w14:textId="01802F59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0/4), 17</w:t>
            </w:r>
          </w:p>
        </w:tc>
        <w:tc>
          <w:tcPr>
            <w:tcW w:w="1454" w:type="dxa"/>
          </w:tcPr>
          <w:p w14:paraId="0E942842" w14:textId="77777777" w:rsidR="00F521B3" w:rsidRDefault="00F521B3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6D3A07D8" w14:textId="4A78925F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0/5), 50</w:t>
            </w:r>
          </w:p>
        </w:tc>
        <w:tc>
          <w:tcPr>
            <w:tcW w:w="1208" w:type="dxa"/>
          </w:tcPr>
          <w:p w14:paraId="664BD3F1" w14:textId="77777777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.216</w:t>
            </w:r>
          </w:p>
        </w:tc>
        <w:tc>
          <w:tcPr>
            <w:tcW w:w="1701" w:type="dxa"/>
          </w:tcPr>
          <w:p w14:paraId="060EA2BD" w14:textId="77777777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.478</w:t>
            </w:r>
          </w:p>
        </w:tc>
      </w:tr>
      <w:tr w:rsidR="00582185" w:rsidRPr="00334A0B" w14:paraId="148368C0" w14:textId="77777777" w:rsidTr="00B2233D">
        <w:tc>
          <w:tcPr>
            <w:tcW w:w="564" w:type="dxa"/>
            <w:vMerge/>
            <w:textDirection w:val="btLr"/>
          </w:tcPr>
          <w:p w14:paraId="7ECEBB0B" w14:textId="77777777" w:rsidR="00582185" w:rsidRPr="00334A0B" w:rsidRDefault="00582185" w:rsidP="00B2233D">
            <w:pPr>
              <w:ind w:left="113" w:right="113"/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</w:tcPr>
          <w:p w14:paraId="5BEA9F63" w14:textId="77777777" w:rsidR="00582185" w:rsidRPr="00334A0B" w:rsidRDefault="00582185" w:rsidP="00B2233D">
            <w:pPr>
              <w:rPr>
                <w:sz w:val="16"/>
                <w:szCs w:val="16"/>
              </w:rPr>
            </w:pP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52F185AF" w14:textId="77777777" w:rsidR="00810201" w:rsidRDefault="00582185" w:rsidP="00B2233D">
            <w:pPr>
              <w:rPr>
                <w:sz w:val="20"/>
                <w:szCs w:val="20"/>
              </w:rPr>
            </w:pPr>
            <w:proofErr w:type="spellStart"/>
            <w:r w:rsidRPr="00FB650C">
              <w:rPr>
                <w:sz w:val="20"/>
                <w:szCs w:val="20"/>
              </w:rPr>
              <w:t>adverse</w:t>
            </w:r>
            <w:proofErr w:type="spellEnd"/>
            <w:r w:rsidRPr="00FB650C">
              <w:rPr>
                <w:sz w:val="20"/>
                <w:szCs w:val="20"/>
              </w:rPr>
              <w:t xml:space="preserve"> </w:t>
            </w:r>
            <w:proofErr w:type="spellStart"/>
            <w:r w:rsidRPr="00FB650C">
              <w:rPr>
                <w:sz w:val="20"/>
                <w:szCs w:val="20"/>
              </w:rPr>
              <w:t>events</w:t>
            </w:r>
            <w:proofErr w:type="spellEnd"/>
            <w:r w:rsidRPr="00FB650C">
              <w:rPr>
                <w:sz w:val="20"/>
                <w:szCs w:val="20"/>
              </w:rPr>
              <w:t xml:space="preserve"> </w:t>
            </w:r>
            <w:proofErr w:type="spellStart"/>
            <w:r w:rsidRPr="00FB650C">
              <w:rPr>
                <w:sz w:val="20"/>
                <w:szCs w:val="20"/>
              </w:rPr>
              <w:t>bx</w:t>
            </w:r>
            <w:proofErr w:type="spellEnd"/>
            <w:r w:rsidRPr="00FB650C">
              <w:rPr>
                <w:sz w:val="20"/>
                <w:szCs w:val="20"/>
              </w:rPr>
              <w:t xml:space="preserve"> (n)</w:t>
            </w:r>
          </w:p>
          <w:p w14:paraId="16A279EC" w14:textId="77777777" w:rsidR="009D3951" w:rsidRPr="00FB650C" w:rsidRDefault="009D3951" w:rsidP="00B2233D">
            <w:pPr>
              <w:rPr>
                <w:sz w:val="20"/>
                <w:szCs w:val="20"/>
              </w:rPr>
            </w:pP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0D9C6FB3" w14:textId="77777777" w:rsidR="00F521B3" w:rsidRDefault="00582185" w:rsidP="00F521B3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FB650C">
              <w:rPr>
                <w:sz w:val="20"/>
                <w:szCs w:val="20"/>
              </w:rPr>
              <w:t>5</w:t>
            </w:r>
          </w:p>
          <w:p w14:paraId="722C030F" w14:textId="7B3078EF" w:rsidR="00582185" w:rsidRPr="00FB650C" w:rsidRDefault="00582185" w:rsidP="00F521B3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0/5), 92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4592BE41" w14:textId="77777777" w:rsidR="00F521B3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1</w:t>
            </w:r>
          </w:p>
          <w:p w14:paraId="1D7E5CB9" w14:textId="5695A2C8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0/7), 77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77211222" w14:textId="77777777" w:rsidR="00F521B3" w:rsidRDefault="00582185" w:rsidP="00F521B3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1</w:t>
            </w:r>
          </w:p>
          <w:p w14:paraId="13B7EBDE" w14:textId="0448C7AE" w:rsidR="00582185" w:rsidRPr="00FB650C" w:rsidRDefault="00582185" w:rsidP="00F521B3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0/4), 21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677DF541" w14:textId="77777777" w:rsidR="00F521B3" w:rsidRDefault="00582185" w:rsidP="00F521B3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</w:t>
            </w:r>
          </w:p>
          <w:p w14:paraId="11E06224" w14:textId="00D0DB69" w:rsidR="00582185" w:rsidRPr="00FB650C" w:rsidRDefault="00582185" w:rsidP="00F521B3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0/2), 11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068F47A8" w14:textId="77777777" w:rsidR="00F521B3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</w:t>
            </w:r>
          </w:p>
          <w:p w14:paraId="6821C549" w14:textId="01110F94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0/3), 15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1F88BCEE" w14:textId="77777777" w:rsidR="00F521B3" w:rsidRDefault="00582185" w:rsidP="00F521B3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1</w:t>
            </w:r>
          </w:p>
          <w:p w14:paraId="729A62EC" w14:textId="7F9C056A" w:rsidR="00582185" w:rsidRPr="00FB650C" w:rsidRDefault="00582185" w:rsidP="00F521B3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0/5), 39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27D1FD09" w14:textId="77777777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.77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E4FB24" w14:textId="77777777" w:rsidR="00582185" w:rsidRPr="00FB650C" w:rsidRDefault="00582185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.79</w:t>
            </w:r>
          </w:p>
        </w:tc>
      </w:tr>
    </w:tbl>
    <w:p w14:paraId="10564AF8" w14:textId="5359D579" w:rsidR="00582185" w:rsidRPr="00586B94" w:rsidRDefault="00582185" w:rsidP="00582185">
      <w:pPr>
        <w:rPr>
          <w:lang w:val="en-US"/>
        </w:rPr>
      </w:pPr>
      <w:r w:rsidRPr="00586B94">
        <w:rPr>
          <w:lang w:val="en-US"/>
        </w:rPr>
        <w:t xml:space="preserve">Parameters </w:t>
      </w:r>
      <w:proofErr w:type="gramStart"/>
      <w:r w:rsidRPr="00586B94">
        <w:rPr>
          <w:lang w:val="en-US"/>
        </w:rPr>
        <w:t>are shown</w:t>
      </w:r>
      <w:proofErr w:type="gramEnd"/>
      <w:r w:rsidRPr="00586B94">
        <w:rPr>
          <w:lang w:val="en-US"/>
        </w:rPr>
        <w:t xml:space="preserve"> as median (min</w:t>
      </w:r>
      <w:r w:rsidR="00630D15">
        <w:rPr>
          <w:lang w:val="en-US"/>
        </w:rPr>
        <w:t>/</w:t>
      </w:r>
      <w:r w:rsidRPr="00586B94">
        <w:rPr>
          <w:lang w:val="en-US"/>
        </w:rPr>
        <w:t>max), number of analyzed cases or yes/no (y/n) if not indicated otherwise</w:t>
      </w:r>
      <w:r>
        <w:rPr>
          <w:lang w:val="en-US"/>
        </w:rPr>
        <w:t xml:space="preserve">. </w:t>
      </w:r>
      <w:r w:rsidRPr="00586B94">
        <w:rPr>
          <w:lang w:val="en-US"/>
        </w:rPr>
        <w:t xml:space="preserve">GS % = </w:t>
      </w:r>
      <w:r w:rsidR="00630D15">
        <w:rPr>
          <w:lang w:val="en-US"/>
        </w:rPr>
        <w:t xml:space="preserve">percentage of </w:t>
      </w:r>
      <w:r w:rsidRPr="00586B94">
        <w:rPr>
          <w:lang w:val="en-US"/>
        </w:rPr>
        <w:t xml:space="preserve">global </w:t>
      </w:r>
      <w:proofErr w:type="spellStart"/>
      <w:r w:rsidRPr="00586B94">
        <w:rPr>
          <w:lang w:val="en-US"/>
        </w:rPr>
        <w:t>glomerulosclerosis</w:t>
      </w:r>
      <w:proofErr w:type="spellEnd"/>
      <w:r w:rsidRPr="00586B94">
        <w:rPr>
          <w:lang w:val="en-US"/>
        </w:rPr>
        <w:t>, MM= mesangial matrix expansion, IFTA= interstitial fibrosis and tubular atrophy, AS= arteriosclerosis, ATI= acute tubular injury, adverse eve</w:t>
      </w:r>
      <w:r w:rsidR="00810201">
        <w:rPr>
          <w:lang w:val="en-US"/>
        </w:rPr>
        <w:t xml:space="preserve">nts </w:t>
      </w:r>
      <w:proofErr w:type="spellStart"/>
      <w:r w:rsidR="00810201">
        <w:rPr>
          <w:lang w:val="en-US"/>
        </w:rPr>
        <w:t>bx</w:t>
      </w:r>
      <w:proofErr w:type="spellEnd"/>
      <w:r w:rsidR="00810201">
        <w:rPr>
          <w:lang w:val="en-US"/>
        </w:rPr>
        <w:t>= number of biopsies within the 1</w:t>
      </w:r>
      <w:r w:rsidR="00810201" w:rsidRPr="00810201">
        <w:rPr>
          <w:vertAlign w:val="superscript"/>
          <w:lang w:val="en-US"/>
        </w:rPr>
        <w:t>st</w:t>
      </w:r>
      <w:r w:rsidR="00810201">
        <w:rPr>
          <w:lang w:val="en-US"/>
        </w:rPr>
        <w:t xml:space="preserve"> year post transplantation with signs of rejection (Borderline, antibody</w:t>
      </w:r>
      <w:r w:rsidR="002722D7">
        <w:rPr>
          <w:lang w:val="en-US"/>
        </w:rPr>
        <w:t xml:space="preserve"> or T-cell mediated) or polyoma</w:t>
      </w:r>
      <w:r w:rsidR="00810201">
        <w:rPr>
          <w:lang w:val="en-US"/>
        </w:rPr>
        <w:t>virus nephropathy</w:t>
      </w:r>
      <w:r w:rsidR="007906BA">
        <w:rPr>
          <w:lang w:val="en-US"/>
        </w:rPr>
        <w:t xml:space="preserve">; </w:t>
      </w:r>
      <w:proofErr w:type="spellStart"/>
      <w:r w:rsidR="007906BA">
        <w:rPr>
          <w:lang w:val="en-US"/>
        </w:rPr>
        <w:t>n.a</w:t>
      </w:r>
      <w:proofErr w:type="spellEnd"/>
      <w:proofErr w:type="gramStart"/>
      <w:r w:rsidR="007906BA">
        <w:rPr>
          <w:lang w:val="en-US"/>
        </w:rPr>
        <w:t>.=</w:t>
      </w:r>
      <w:proofErr w:type="gramEnd"/>
      <w:r w:rsidR="007906BA">
        <w:rPr>
          <w:lang w:val="en-US"/>
        </w:rPr>
        <w:t xml:space="preserve"> not assessed</w:t>
      </w:r>
    </w:p>
    <w:p w14:paraId="5986CEEE" w14:textId="77777777" w:rsidR="00582185" w:rsidRPr="00586B94" w:rsidRDefault="00582185" w:rsidP="00582185">
      <w:pPr>
        <w:rPr>
          <w:lang w:val="en-US"/>
        </w:rPr>
      </w:pPr>
      <w:r w:rsidRPr="00586B94">
        <w:rPr>
          <w:lang w:val="en-US"/>
        </w:rPr>
        <w:br w:type="page"/>
      </w:r>
    </w:p>
    <w:p w14:paraId="23BD5B33" w14:textId="5C0A631B" w:rsidR="00B87602" w:rsidRPr="0097116A" w:rsidRDefault="00582185" w:rsidP="00B87602">
      <w:pPr>
        <w:rPr>
          <w:b/>
          <w:lang w:val="en-US"/>
        </w:rPr>
      </w:pPr>
      <w:r>
        <w:rPr>
          <w:b/>
          <w:lang w:val="en-US"/>
        </w:rPr>
        <w:lastRenderedPageBreak/>
        <w:t>Supplementary Table 2</w:t>
      </w:r>
      <w:r w:rsidR="00824A3B">
        <w:rPr>
          <w:b/>
          <w:lang w:val="en-US"/>
        </w:rPr>
        <w:t>:</w:t>
      </w:r>
      <w:r w:rsidR="00B87602" w:rsidRPr="0097116A">
        <w:rPr>
          <w:b/>
          <w:lang w:val="en-US"/>
        </w:rPr>
        <w:t xml:space="preserve"> Comparison of follow-up parameters in </w:t>
      </w:r>
      <w:proofErr w:type="spellStart"/>
      <w:r w:rsidR="00B87602" w:rsidRPr="0097116A">
        <w:rPr>
          <w:b/>
          <w:lang w:val="en-US"/>
        </w:rPr>
        <w:t>immunohistochemical</w:t>
      </w:r>
      <w:proofErr w:type="spellEnd"/>
      <w:r w:rsidR="00B87602" w:rsidRPr="0097116A">
        <w:rPr>
          <w:b/>
          <w:lang w:val="en-US"/>
        </w:rPr>
        <w:t xml:space="preserve"> subgroups of time</w:t>
      </w:r>
      <w:r w:rsidR="00A20D7E">
        <w:rPr>
          <w:b/>
          <w:lang w:val="en-US"/>
        </w:rPr>
        <w:t xml:space="preserve"> zero</w:t>
      </w:r>
      <w:r w:rsidR="00B87602" w:rsidRPr="0097116A">
        <w:rPr>
          <w:b/>
          <w:lang w:val="en-US"/>
        </w:rPr>
        <w:t xml:space="preserve"> biopsies</w:t>
      </w:r>
    </w:p>
    <w:tbl>
      <w:tblPr>
        <w:tblStyle w:val="Tabellenraster"/>
        <w:tblW w:w="14312" w:type="dxa"/>
        <w:tblLayout w:type="fixed"/>
        <w:tblLook w:val="04A0" w:firstRow="1" w:lastRow="0" w:firstColumn="1" w:lastColumn="0" w:noHBand="0" w:noVBand="1"/>
      </w:tblPr>
      <w:tblGrid>
        <w:gridCol w:w="530"/>
        <w:gridCol w:w="2159"/>
        <w:gridCol w:w="1512"/>
        <w:gridCol w:w="1512"/>
        <w:gridCol w:w="1512"/>
        <w:gridCol w:w="1512"/>
        <w:gridCol w:w="1512"/>
        <w:gridCol w:w="1512"/>
        <w:gridCol w:w="1275"/>
        <w:gridCol w:w="1276"/>
      </w:tblGrid>
      <w:tr w:rsidR="00B87602" w:rsidRPr="0010421E" w14:paraId="56FB9B25" w14:textId="77777777" w:rsidTr="00B2233D">
        <w:tc>
          <w:tcPr>
            <w:tcW w:w="530" w:type="dxa"/>
          </w:tcPr>
          <w:p w14:paraId="32608C18" w14:textId="77777777" w:rsidR="00B87602" w:rsidRPr="00586B94" w:rsidRDefault="00B87602" w:rsidP="00B2233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159" w:type="dxa"/>
          </w:tcPr>
          <w:p w14:paraId="3CEB4305" w14:textId="77777777" w:rsidR="00B87602" w:rsidRPr="00586B94" w:rsidRDefault="00B87602" w:rsidP="00B2233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12" w:type="dxa"/>
          </w:tcPr>
          <w:p w14:paraId="2876E98A" w14:textId="77777777" w:rsidR="00B87602" w:rsidRPr="00FB650C" w:rsidRDefault="00B87602" w:rsidP="00B2233D">
            <w:pPr>
              <w:rPr>
                <w:b/>
                <w:sz w:val="20"/>
                <w:szCs w:val="20"/>
              </w:rPr>
            </w:pPr>
            <w:r w:rsidRPr="00FB650C">
              <w:rPr>
                <w:b/>
                <w:sz w:val="20"/>
                <w:szCs w:val="20"/>
              </w:rPr>
              <w:t>positive</w:t>
            </w:r>
          </w:p>
        </w:tc>
        <w:tc>
          <w:tcPr>
            <w:tcW w:w="1512" w:type="dxa"/>
          </w:tcPr>
          <w:p w14:paraId="74EA1AFC" w14:textId="77777777" w:rsidR="00B87602" w:rsidRPr="00FB650C" w:rsidRDefault="00B87602" w:rsidP="00B2233D">
            <w:pPr>
              <w:rPr>
                <w:b/>
                <w:sz w:val="20"/>
                <w:szCs w:val="20"/>
              </w:rPr>
            </w:pPr>
            <w:r w:rsidRPr="00FB650C">
              <w:rPr>
                <w:b/>
                <w:sz w:val="20"/>
                <w:szCs w:val="20"/>
              </w:rPr>
              <w:t>negative</w:t>
            </w:r>
          </w:p>
        </w:tc>
        <w:tc>
          <w:tcPr>
            <w:tcW w:w="1512" w:type="dxa"/>
          </w:tcPr>
          <w:p w14:paraId="541A3D2B" w14:textId="77777777" w:rsidR="00B87602" w:rsidRPr="00FB650C" w:rsidRDefault="006468E5" w:rsidP="00B2233D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IgA</w:t>
            </w:r>
            <w:proofErr w:type="spellEnd"/>
          </w:p>
        </w:tc>
        <w:tc>
          <w:tcPr>
            <w:tcW w:w="1512" w:type="dxa"/>
          </w:tcPr>
          <w:p w14:paraId="0DA96BC6" w14:textId="77777777" w:rsidR="00B87602" w:rsidRPr="00FB650C" w:rsidRDefault="00B87602" w:rsidP="00B2233D">
            <w:pPr>
              <w:rPr>
                <w:b/>
                <w:sz w:val="20"/>
                <w:szCs w:val="20"/>
              </w:rPr>
            </w:pPr>
            <w:r w:rsidRPr="00FB650C">
              <w:rPr>
                <w:b/>
                <w:sz w:val="20"/>
                <w:szCs w:val="20"/>
              </w:rPr>
              <w:t>FH</w:t>
            </w:r>
          </w:p>
        </w:tc>
        <w:tc>
          <w:tcPr>
            <w:tcW w:w="1512" w:type="dxa"/>
          </w:tcPr>
          <w:p w14:paraId="3798338B" w14:textId="77777777" w:rsidR="00B87602" w:rsidRPr="00FB650C" w:rsidRDefault="00B87602" w:rsidP="002722D7">
            <w:pPr>
              <w:rPr>
                <w:b/>
                <w:sz w:val="20"/>
                <w:szCs w:val="20"/>
              </w:rPr>
            </w:pPr>
            <w:r w:rsidRPr="00FB650C">
              <w:rPr>
                <w:b/>
                <w:sz w:val="20"/>
                <w:szCs w:val="20"/>
              </w:rPr>
              <w:t>C3high</w:t>
            </w:r>
          </w:p>
        </w:tc>
        <w:tc>
          <w:tcPr>
            <w:tcW w:w="1512" w:type="dxa"/>
          </w:tcPr>
          <w:p w14:paraId="64FE2034" w14:textId="77777777" w:rsidR="00B87602" w:rsidRPr="00FB650C" w:rsidRDefault="00B87602" w:rsidP="002722D7">
            <w:pPr>
              <w:rPr>
                <w:b/>
                <w:sz w:val="20"/>
                <w:szCs w:val="20"/>
              </w:rPr>
            </w:pPr>
            <w:r w:rsidRPr="00FB650C">
              <w:rPr>
                <w:b/>
                <w:sz w:val="20"/>
                <w:szCs w:val="20"/>
              </w:rPr>
              <w:t>C3low</w:t>
            </w:r>
          </w:p>
        </w:tc>
        <w:tc>
          <w:tcPr>
            <w:tcW w:w="1275" w:type="dxa"/>
          </w:tcPr>
          <w:p w14:paraId="04265A63" w14:textId="75329871" w:rsidR="00B87602" w:rsidRPr="00824A3B" w:rsidRDefault="00B87602" w:rsidP="00B2233D">
            <w:pPr>
              <w:rPr>
                <w:b/>
                <w:sz w:val="20"/>
                <w:szCs w:val="20"/>
                <w:lang w:val="en-US"/>
              </w:rPr>
            </w:pPr>
            <w:r w:rsidRPr="00824A3B">
              <w:rPr>
                <w:b/>
                <w:sz w:val="20"/>
                <w:szCs w:val="20"/>
                <w:lang w:val="en-US"/>
              </w:rPr>
              <w:t>p-value</w:t>
            </w:r>
            <w:r w:rsidR="00692477" w:rsidRPr="00824A3B">
              <w:rPr>
                <w:b/>
                <w:sz w:val="20"/>
                <w:szCs w:val="20"/>
                <w:lang w:val="en-US"/>
              </w:rPr>
              <w:t xml:space="preserve"> association with</w:t>
            </w:r>
            <w:r w:rsidR="00692477" w:rsidRPr="00824A3B" w:rsidDel="00692477"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14:paraId="4E66463B" w14:textId="77777777" w:rsidR="00B87602" w:rsidRPr="00824A3B" w:rsidRDefault="00B87602" w:rsidP="00B2233D">
            <w:pPr>
              <w:rPr>
                <w:b/>
                <w:sz w:val="20"/>
                <w:szCs w:val="20"/>
                <w:lang w:val="en-US"/>
              </w:rPr>
            </w:pPr>
            <w:r w:rsidRPr="00824A3B">
              <w:rPr>
                <w:b/>
                <w:sz w:val="20"/>
                <w:szCs w:val="20"/>
                <w:lang w:val="en-US"/>
              </w:rPr>
              <w:t>positive/</w:t>
            </w:r>
          </w:p>
          <w:p w14:paraId="44A11D1A" w14:textId="77777777" w:rsidR="00B87602" w:rsidRPr="00FB650C" w:rsidRDefault="00B87602" w:rsidP="00B2233D">
            <w:pPr>
              <w:rPr>
                <w:b/>
                <w:sz w:val="20"/>
                <w:szCs w:val="20"/>
              </w:rPr>
            </w:pPr>
            <w:r w:rsidRPr="00FB650C">
              <w:rPr>
                <w:b/>
                <w:sz w:val="20"/>
                <w:szCs w:val="20"/>
              </w:rPr>
              <w:t>negative</w:t>
            </w:r>
          </w:p>
        </w:tc>
        <w:tc>
          <w:tcPr>
            <w:tcW w:w="1276" w:type="dxa"/>
          </w:tcPr>
          <w:p w14:paraId="73E635D9" w14:textId="310F2FCC" w:rsidR="00B87602" w:rsidRPr="00586B94" w:rsidRDefault="00B87602" w:rsidP="00B2233D">
            <w:pPr>
              <w:rPr>
                <w:b/>
                <w:sz w:val="20"/>
                <w:szCs w:val="20"/>
                <w:lang w:val="en-US"/>
              </w:rPr>
            </w:pPr>
            <w:r w:rsidRPr="00586B94">
              <w:rPr>
                <w:b/>
                <w:sz w:val="20"/>
                <w:szCs w:val="20"/>
                <w:lang w:val="en-US"/>
              </w:rPr>
              <w:t>p-value</w:t>
            </w:r>
            <w:r w:rsidR="00692477">
              <w:rPr>
                <w:b/>
                <w:sz w:val="20"/>
                <w:szCs w:val="20"/>
                <w:lang w:val="en-US"/>
              </w:rPr>
              <w:t xml:space="preserve"> </w:t>
            </w:r>
            <w:r w:rsidR="00692477" w:rsidRPr="00824A3B">
              <w:rPr>
                <w:b/>
                <w:sz w:val="20"/>
                <w:szCs w:val="20"/>
                <w:lang w:val="en-US"/>
              </w:rPr>
              <w:t>association with</w:t>
            </w:r>
            <w:r w:rsidR="00692477" w:rsidRPr="00586B94" w:rsidDel="00692477">
              <w:rPr>
                <w:b/>
                <w:sz w:val="20"/>
                <w:szCs w:val="20"/>
                <w:lang w:val="en-US"/>
              </w:rPr>
              <w:t xml:space="preserve"> </w:t>
            </w:r>
          </w:p>
          <w:p w14:paraId="61ACCA01" w14:textId="34926351" w:rsidR="00B87602" w:rsidRPr="00586B94" w:rsidRDefault="00B87602" w:rsidP="00B2233D">
            <w:pPr>
              <w:rPr>
                <w:b/>
                <w:sz w:val="16"/>
                <w:szCs w:val="16"/>
                <w:lang w:val="en-US"/>
              </w:rPr>
            </w:pPr>
            <w:r w:rsidRPr="00586B94">
              <w:rPr>
                <w:b/>
                <w:sz w:val="16"/>
                <w:szCs w:val="16"/>
                <w:lang w:val="en-US"/>
              </w:rPr>
              <w:t>negative/IgA/</w:t>
            </w:r>
            <w:r w:rsidR="00692477">
              <w:rPr>
                <w:b/>
                <w:sz w:val="16"/>
                <w:szCs w:val="16"/>
                <w:lang w:val="en-US"/>
              </w:rPr>
              <w:t xml:space="preserve"> </w:t>
            </w:r>
            <w:r w:rsidRPr="00586B94">
              <w:rPr>
                <w:b/>
                <w:sz w:val="16"/>
                <w:szCs w:val="16"/>
                <w:lang w:val="en-US"/>
              </w:rPr>
              <w:t>FH/</w:t>
            </w:r>
          </w:p>
          <w:p w14:paraId="3CCE7216" w14:textId="77777777" w:rsidR="00B87602" w:rsidRPr="00FB650C" w:rsidRDefault="00B87602" w:rsidP="00B2233D">
            <w:pPr>
              <w:rPr>
                <w:b/>
                <w:sz w:val="20"/>
                <w:szCs w:val="20"/>
              </w:rPr>
            </w:pPr>
            <w:r w:rsidRPr="00FB650C">
              <w:rPr>
                <w:b/>
                <w:sz w:val="16"/>
                <w:szCs w:val="16"/>
              </w:rPr>
              <w:t>C3high/C3low</w:t>
            </w:r>
          </w:p>
        </w:tc>
      </w:tr>
      <w:tr w:rsidR="00B87602" w:rsidRPr="0010421E" w14:paraId="07DDA6D4" w14:textId="77777777" w:rsidTr="00B2233D">
        <w:tc>
          <w:tcPr>
            <w:tcW w:w="530" w:type="dxa"/>
            <w:vMerge w:val="restart"/>
            <w:textDirection w:val="btLr"/>
          </w:tcPr>
          <w:p w14:paraId="0D7BBC87" w14:textId="77777777" w:rsidR="00B87602" w:rsidRPr="00FB650C" w:rsidRDefault="00B87602" w:rsidP="00B2233D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FB650C">
              <w:rPr>
                <w:b/>
                <w:sz w:val="20"/>
                <w:szCs w:val="20"/>
              </w:rPr>
              <w:t>Follow-</w:t>
            </w:r>
            <w:proofErr w:type="spellStart"/>
            <w:r w:rsidRPr="00FB650C">
              <w:rPr>
                <w:b/>
                <w:sz w:val="20"/>
                <w:szCs w:val="20"/>
              </w:rPr>
              <w:t>up</w:t>
            </w:r>
            <w:proofErr w:type="spellEnd"/>
          </w:p>
        </w:tc>
        <w:tc>
          <w:tcPr>
            <w:tcW w:w="2159" w:type="dxa"/>
          </w:tcPr>
          <w:p w14:paraId="5EFC319A" w14:textId="77777777" w:rsidR="00B87602" w:rsidRPr="00FB650C" w:rsidRDefault="00B87602" w:rsidP="00B2233D">
            <w:pPr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HD post-</w:t>
            </w:r>
            <w:proofErr w:type="spellStart"/>
            <w:r w:rsidRPr="00FB650C">
              <w:rPr>
                <w:sz w:val="20"/>
                <w:szCs w:val="20"/>
              </w:rPr>
              <w:t>Rtx</w:t>
            </w:r>
            <w:proofErr w:type="spellEnd"/>
            <w:r w:rsidRPr="00FB650C">
              <w:rPr>
                <w:sz w:val="20"/>
                <w:szCs w:val="20"/>
              </w:rPr>
              <w:t xml:space="preserve"> (n)</w:t>
            </w:r>
          </w:p>
        </w:tc>
        <w:tc>
          <w:tcPr>
            <w:tcW w:w="1512" w:type="dxa"/>
          </w:tcPr>
          <w:p w14:paraId="3694761B" w14:textId="77777777" w:rsidR="00610F06" w:rsidRDefault="00B87602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</w:t>
            </w:r>
          </w:p>
          <w:p w14:paraId="736E1808" w14:textId="057DEA8E" w:rsidR="00610F06" w:rsidRDefault="00B87602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0/9),</w:t>
            </w:r>
          </w:p>
          <w:p w14:paraId="0C07C162" w14:textId="7883CD76" w:rsidR="00B87602" w:rsidRPr="00FB650C" w:rsidRDefault="00B87602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 xml:space="preserve"> 106</w:t>
            </w:r>
          </w:p>
        </w:tc>
        <w:tc>
          <w:tcPr>
            <w:tcW w:w="1512" w:type="dxa"/>
          </w:tcPr>
          <w:p w14:paraId="31F65252" w14:textId="4A9BF678" w:rsidR="00610F06" w:rsidRDefault="00B87602" w:rsidP="00610F06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</w:t>
            </w:r>
          </w:p>
          <w:p w14:paraId="72717F42" w14:textId="5C4B2BDD" w:rsidR="00610F06" w:rsidRDefault="00B87602" w:rsidP="00610F06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0/4),</w:t>
            </w:r>
          </w:p>
          <w:p w14:paraId="20927750" w14:textId="51C0F485" w:rsidR="00B87602" w:rsidRPr="00FB650C" w:rsidRDefault="00B87602" w:rsidP="00610F06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85</w:t>
            </w:r>
          </w:p>
        </w:tc>
        <w:tc>
          <w:tcPr>
            <w:tcW w:w="1512" w:type="dxa"/>
          </w:tcPr>
          <w:p w14:paraId="7CE25BF4" w14:textId="4ADEA80F" w:rsidR="00610F06" w:rsidRDefault="00B87602" w:rsidP="00610F06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</w:t>
            </w:r>
          </w:p>
          <w:p w14:paraId="31DE36C7" w14:textId="5AE21B11" w:rsidR="00610F06" w:rsidRDefault="00B87602" w:rsidP="00610F06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0/7),</w:t>
            </w:r>
          </w:p>
          <w:p w14:paraId="2DF80012" w14:textId="68236B74" w:rsidR="00B87602" w:rsidRPr="00FB650C" w:rsidRDefault="00B87602" w:rsidP="00610F06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26</w:t>
            </w:r>
          </w:p>
        </w:tc>
        <w:tc>
          <w:tcPr>
            <w:tcW w:w="1512" w:type="dxa"/>
          </w:tcPr>
          <w:p w14:paraId="1D1115BB" w14:textId="2F35504A" w:rsidR="00610F06" w:rsidRDefault="00B87602" w:rsidP="00610F06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</w:t>
            </w:r>
          </w:p>
          <w:p w14:paraId="219839AB" w14:textId="77777777" w:rsidR="00610F06" w:rsidRDefault="00B87602" w:rsidP="00610F06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0/6),</w:t>
            </w:r>
          </w:p>
          <w:p w14:paraId="1E277B5F" w14:textId="2B55FD0D" w:rsidR="00B87602" w:rsidRPr="00FB650C" w:rsidRDefault="00B87602" w:rsidP="00610F06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14</w:t>
            </w:r>
          </w:p>
        </w:tc>
        <w:tc>
          <w:tcPr>
            <w:tcW w:w="1512" w:type="dxa"/>
          </w:tcPr>
          <w:p w14:paraId="2728DDC3" w14:textId="1CD9B138" w:rsidR="00610F06" w:rsidRDefault="00B87602" w:rsidP="00610F06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</w:t>
            </w:r>
          </w:p>
          <w:p w14:paraId="220DA73A" w14:textId="66706E7C" w:rsidR="00610F06" w:rsidRDefault="00B87602" w:rsidP="00610F06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0/3),</w:t>
            </w:r>
          </w:p>
          <w:p w14:paraId="6BB4B444" w14:textId="0512171F" w:rsidR="00B87602" w:rsidRPr="00FB650C" w:rsidRDefault="00B87602" w:rsidP="00610F06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14</w:t>
            </w:r>
          </w:p>
        </w:tc>
        <w:tc>
          <w:tcPr>
            <w:tcW w:w="1512" w:type="dxa"/>
          </w:tcPr>
          <w:p w14:paraId="0EDC146F" w14:textId="024B6D48" w:rsidR="00610F06" w:rsidRDefault="00B87602" w:rsidP="00610F06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</w:t>
            </w:r>
          </w:p>
          <w:p w14:paraId="73134A1F" w14:textId="22AC1BA8" w:rsidR="00610F06" w:rsidRDefault="00B87602" w:rsidP="00610F06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(0/9),</w:t>
            </w:r>
          </w:p>
          <w:p w14:paraId="0E747CDB" w14:textId="6283BDC0" w:rsidR="00B87602" w:rsidRPr="00FB650C" w:rsidRDefault="00B87602" w:rsidP="00610F06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45</w:t>
            </w:r>
          </w:p>
        </w:tc>
        <w:tc>
          <w:tcPr>
            <w:tcW w:w="1275" w:type="dxa"/>
          </w:tcPr>
          <w:p w14:paraId="25E6A39E" w14:textId="77777777" w:rsidR="00B87602" w:rsidRPr="00FB650C" w:rsidRDefault="00B87602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.440</w:t>
            </w:r>
          </w:p>
        </w:tc>
        <w:tc>
          <w:tcPr>
            <w:tcW w:w="1276" w:type="dxa"/>
          </w:tcPr>
          <w:p w14:paraId="1C1FB7DF" w14:textId="77777777" w:rsidR="00B87602" w:rsidRPr="00FB650C" w:rsidRDefault="00B87602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.8</w:t>
            </w:r>
          </w:p>
        </w:tc>
      </w:tr>
      <w:tr w:rsidR="00B87602" w:rsidRPr="0010421E" w14:paraId="5AE0244C" w14:textId="77777777" w:rsidTr="00B2233D">
        <w:tc>
          <w:tcPr>
            <w:tcW w:w="530" w:type="dxa"/>
            <w:vMerge/>
          </w:tcPr>
          <w:p w14:paraId="5D55CB0F" w14:textId="77777777" w:rsidR="00B87602" w:rsidRPr="00FB650C" w:rsidRDefault="00B87602" w:rsidP="00B2233D">
            <w:pPr>
              <w:rPr>
                <w:sz w:val="20"/>
                <w:szCs w:val="20"/>
              </w:rPr>
            </w:pPr>
          </w:p>
        </w:tc>
        <w:tc>
          <w:tcPr>
            <w:tcW w:w="2159" w:type="dxa"/>
          </w:tcPr>
          <w:p w14:paraId="3F5BF98F" w14:textId="77777777" w:rsidR="00B87602" w:rsidRPr="00FB650C" w:rsidRDefault="00B87602" w:rsidP="00B2233D">
            <w:pPr>
              <w:rPr>
                <w:sz w:val="20"/>
                <w:szCs w:val="20"/>
              </w:rPr>
            </w:pPr>
            <w:proofErr w:type="spellStart"/>
            <w:r w:rsidRPr="00FB650C">
              <w:rPr>
                <w:sz w:val="20"/>
                <w:szCs w:val="20"/>
              </w:rPr>
              <w:t>Rtx-survival</w:t>
            </w:r>
            <w:proofErr w:type="spellEnd"/>
            <w:r w:rsidRPr="00FB650C">
              <w:rPr>
                <w:sz w:val="20"/>
                <w:szCs w:val="20"/>
              </w:rPr>
              <w:t xml:space="preserve"> (y/n)</w:t>
            </w:r>
          </w:p>
        </w:tc>
        <w:tc>
          <w:tcPr>
            <w:tcW w:w="1512" w:type="dxa"/>
          </w:tcPr>
          <w:p w14:paraId="4681A722" w14:textId="77777777" w:rsidR="00B87602" w:rsidRPr="00FB650C" w:rsidRDefault="00B87602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108/7</w:t>
            </w:r>
          </w:p>
        </w:tc>
        <w:tc>
          <w:tcPr>
            <w:tcW w:w="1512" w:type="dxa"/>
          </w:tcPr>
          <w:p w14:paraId="76F5A86D" w14:textId="77777777" w:rsidR="00B87602" w:rsidRPr="00FB650C" w:rsidRDefault="00B87602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84/4</w:t>
            </w:r>
          </w:p>
        </w:tc>
        <w:tc>
          <w:tcPr>
            <w:tcW w:w="1512" w:type="dxa"/>
          </w:tcPr>
          <w:p w14:paraId="494B5F13" w14:textId="77777777" w:rsidR="00B87602" w:rsidRPr="00FB650C" w:rsidRDefault="00B87602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26/2</w:t>
            </w:r>
          </w:p>
        </w:tc>
        <w:tc>
          <w:tcPr>
            <w:tcW w:w="1512" w:type="dxa"/>
          </w:tcPr>
          <w:p w14:paraId="6B8B30F2" w14:textId="77777777" w:rsidR="00B87602" w:rsidRPr="00FB650C" w:rsidRDefault="00B87602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14/0</w:t>
            </w:r>
          </w:p>
        </w:tc>
        <w:tc>
          <w:tcPr>
            <w:tcW w:w="1512" w:type="dxa"/>
          </w:tcPr>
          <w:p w14:paraId="55E193F9" w14:textId="77777777" w:rsidR="00B87602" w:rsidRPr="00FB650C" w:rsidRDefault="00B87602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15/2</w:t>
            </w:r>
          </w:p>
        </w:tc>
        <w:tc>
          <w:tcPr>
            <w:tcW w:w="1512" w:type="dxa"/>
          </w:tcPr>
          <w:p w14:paraId="49F68C33" w14:textId="77777777" w:rsidR="00B87602" w:rsidRPr="00FB650C" w:rsidRDefault="00B87602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47/2</w:t>
            </w:r>
          </w:p>
        </w:tc>
        <w:tc>
          <w:tcPr>
            <w:tcW w:w="1275" w:type="dxa"/>
          </w:tcPr>
          <w:p w14:paraId="126D6B14" w14:textId="77777777" w:rsidR="00B87602" w:rsidRPr="00FB650C" w:rsidRDefault="00B87602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.76</w:t>
            </w:r>
          </w:p>
        </w:tc>
        <w:tc>
          <w:tcPr>
            <w:tcW w:w="1276" w:type="dxa"/>
          </w:tcPr>
          <w:p w14:paraId="0AB19CFC" w14:textId="77777777" w:rsidR="00B87602" w:rsidRPr="00FB650C" w:rsidRDefault="00B87602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.607</w:t>
            </w:r>
          </w:p>
        </w:tc>
      </w:tr>
      <w:tr w:rsidR="00B87602" w:rsidRPr="0010421E" w14:paraId="2B2B9B9D" w14:textId="77777777" w:rsidTr="00B2233D">
        <w:tc>
          <w:tcPr>
            <w:tcW w:w="530" w:type="dxa"/>
            <w:vMerge/>
          </w:tcPr>
          <w:p w14:paraId="63DD4CA7" w14:textId="77777777" w:rsidR="00B87602" w:rsidRPr="00FB650C" w:rsidRDefault="00B87602" w:rsidP="00B2233D">
            <w:pPr>
              <w:rPr>
                <w:sz w:val="20"/>
                <w:szCs w:val="20"/>
              </w:rPr>
            </w:pPr>
          </w:p>
        </w:tc>
        <w:tc>
          <w:tcPr>
            <w:tcW w:w="2159" w:type="dxa"/>
          </w:tcPr>
          <w:p w14:paraId="3BD282BA" w14:textId="77777777" w:rsidR="00B87602" w:rsidRPr="00FB650C" w:rsidRDefault="00B87602" w:rsidP="00B2233D">
            <w:pPr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 xml:space="preserve">Patient </w:t>
            </w:r>
            <w:proofErr w:type="spellStart"/>
            <w:r w:rsidRPr="00FB650C">
              <w:rPr>
                <w:sz w:val="20"/>
                <w:szCs w:val="20"/>
              </w:rPr>
              <w:t>survival</w:t>
            </w:r>
            <w:proofErr w:type="spellEnd"/>
            <w:r w:rsidRPr="00FB650C">
              <w:rPr>
                <w:sz w:val="20"/>
                <w:szCs w:val="20"/>
              </w:rPr>
              <w:t xml:space="preserve"> (y/n)</w:t>
            </w:r>
          </w:p>
        </w:tc>
        <w:tc>
          <w:tcPr>
            <w:tcW w:w="1512" w:type="dxa"/>
          </w:tcPr>
          <w:p w14:paraId="15EDEE2B" w14:textId="77777777" w:rsidR="00B87602" w:rsidRPr="00FB650C" w:rsidRDefault="00B87602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113/2</w:t>
            </w:r>
          </w:p>
        </w:tc>
        <w:tc>
          <w:tcPr>
            <w:tcW w:w="1512" w:type="dxa"/>
          </w:tcPr>
          <w:p w14:paraId="63D69DDE" w14:textId="77777777" w:rsidR="00B87602" w:rsidRPr="00FB650C" w:rsidRDefault="00B87602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87/1</w:t>
            </w:r>
          </w:p>
        </w:tc>
        <w:tc>
          <w:tcPr>
            <w:tcW w:w="1512" w:type="dxa"/>
          </w:tcPr>
          <w:p w14:paraId="3B733AF8" w14:textId="77777777" w:rsidR="00B87602" w:rsidRPr="00FB650C" w:rsidRDefault="00B87602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26/2</w:t>
            </w:r>
          </w:p>
        </w:tc>
        <w:tc>
          <w:tcPr>
            <w:tcW w:w="1512" w:type="dxa"/>
          </w:tcPr>
          <w:p w14:paraId="4EAA1675" w14:textId="77777777" w:rsidR="00B87602" w:rsidRPr="00FB650C" w:rsidRDefault="00B87602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14/0</w:t>
            </w:r>
          </w:p>
        </w:tc>
        <w:tc>
          <w:tcPr>
            <w:tcW w:w="1512" w:type="dxa"/>
          </w:tcPr>
          <w:p w14:paraId="6E2C6297" w14:textId="77777777" w:rsidR="00B87602" w:rsidRPr="00FB650C" w:rsidRDefault="00B87602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17/0</w:t>
            </w:r>
          </w:p>
        </w:tc>
        <w:tc>
          <w:tcPr>
            <w:tcW w:w="1512" w:type="dxa"/>
          </w:tcPr>
          <w:p w14:paraId="37CF1DC3" w14:textId="77777777" w:rsidR="00B87602" w:rsidRPr="00FB650C" w:rsidRDefault="00B87602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49/1</w:t>
            </w:r>
          </w:p>
        </w:tc>
        <w:tc>
          <w:tcPr>
            <w:tcW w:w="1275" w:type="dxa"/>
          </w:tcPr>
          <w:p w14:paraId="1FB592B1" w14:textId="77777777" w:rsidR="00B87602" w:rsidRPr="00FB650C" w:rsidRDefault="00B87602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1.0</w:t>
            </w:r>
          </w:p>
        </w:tc>
        <w:tc>
          <w:tcPr>
            <w:tcW w:w="1276" w:type="dxa"/>
          </w:tcPr>
          <w:p w14:paraId="13C94368" w14:textId="77777777" w:rsidR="00B87602" w:rsidRPr="00FB650C" w:rsidRDefault="00B87602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.126</w:t>
            </w:r>
          </w:p>
        </w:tc>
      </w:tr>
      <w:tr w:rsidR="00B87602" w:rsidRPr="0010421E" w14:paraId="7BE49137" w14:textId="77777777" w:rsidTr="00B2233D">
        <w:tc>
          <w:tcPr>
            <w:tcW w:w="530" w:type="dxa"/>
            <w:vMerge/>
          </w:tcPr>
          <w:p w14:paraId="42FD9DAB" w14:textId="77777777" w:rsidR="00B87602" w:rsidRPr="00FB650C" w:rsidRDefault="00B87602" w:rsidP="00B2233D">
            <w:pPr>
              <w:rPr>
                <w:sz w:val="20"/>
                <w:szCs w:val="20"/>
              </w:rPr>
            </w:pPr>
          </w:p>
        </w:tc>
        <w:tc>
          <w:tcPr>
            <w:tcW w:w="2159" w:type="dxa"/>
          </w:tcPr>
          <w:p w14:paraId="1696757A" w14:textId="77777777" w:rsidR="00B87602" w:rsidRPr="00586B94" w:rsidRDefault="00B87602" w:rsidP="00B2233D">
            <w:pPr>
              <w:rPr>
                <w:sz w:val="20"/>
                <w:szCs w:val="20"/>
                <w:lang w:val="en-US"/>
              </w:rPr>
            </w:pPr>
            <w:r w:rsidRPr="00586B94">
              <w:rPr>
                <w:sz w:val="20"/>
                <w:szCs w:val="20"/>
                <w:lang w:val="en-US"/>
              </w:rPr>
              <w:t>Primary /delayed/no function, organ loss or death</w:t>
            </w:r>
          </w:p>
        </w:tc>
        <w:tc>
          <w:tcPr>
            <w:tcW w:w="1512" w:type="dxa"/>
          </w:tcPr>
          <w:p w14:paraId="25258052" w14:textId="77777777" w:rsidR="00B87602" w:rsidRPr="00FB650C" w:rsidRDefault="00B87602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94/15/5</w:t>
            </w:r>
          </w:p>
        </w:tc>
        <w:tc>
          <w:tcPr>
            <w:tcW w:w="1512" w:type="dxa"/>
          </w:tcPr>
          <w:p w14:paraId="2AB889B4" w14:textId="77777777" w:rsidR="00B87602" w:rsidRPr="00FB650C" w:rsidRDefault="00B87602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76/11/1</w:t>
            </w:r>
          </w:p>
        </w:tc>
        <w:tc>
          <w:tcPr>
            <w:tcW w:w="1512" w:type="dxa"/>
          </w:tcPr>
          <w:p w14:paraId="048795E9" w14:textId="77777777" w:rsidR="00B87602" w:rsidRPr="00FB650C" w:rsidRDefault="00B87602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24/2/2</w:t>
            </w:r>
          </w:p>
        </w:tc>
        <w:tc>
          <w:tcPr>
            <w:tcW w:w="1512" w:type="dxa"/>
          </w:tcPr>
          <w:p w14:paraId="608EC51D" w14:textId="77777777" w:rsidR="00B87602" w:rsidRPr="00FB650C" w:rsidRDefault="00B87602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11/3/0</w:t>
            </w:r>
          </w:p>
        </w:tc>
        <w:tc>
          <w:tcPr>
            <w:tcW w:w="1512" w:type="dxa"/>
          </w:tcPr>
          <w:p w14:paraId="602CCF96" w14:textId="77777777" w:rsidR="00B87602" w:rsidRPr="00FB650C" w:rsidRDefault="00B87602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12/3/2</w:t>
            </w:r>
          </w:p>
        </w:tc>
        <w:tc>
          <w:tcPr>
            <w:tcW w:w="1512" w:type="dxa"/>
          </w:tcPr>
          <w:p w14:paraId="32249678" w14:textId="77777777" w:rsidR="00B87602" w:rsidRPr="00FB650C" w:rsidRDefault="00B87602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40/7/1</w:t>
            </w:r>
          </w:p>
        </w:tc>
        <w:tc>
          <w:tcPr>
            <w:tcW w:w="1275" w:type="dxa"/>
          </w:tcPr>
          <w:p w14:paraId="40AD3F6D" w14:textId="77777777" w:rsidR="00B87602" w:rsidRPr="00FB650C" w:rsidRDefault="00B87602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.392</w:t>
            </w:r>
          </w:p>
        </w:tc>
        <w:tc>
          <w:tcPr>
            <w:tcW w:w="1276" w:type="dxa"/>
          </w:tcPr>
          <w:p w14:paraId="51671D86" w14:textId="77777777" w:rsidR="00B87602" w:rsidRPr="00FB650C" w:rsidRDefault="00B87602" w:rsidP="00B2233D">
            <w:pPr>
              <w:jc w:val="center"/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>0.290</w:t>
            </w:r>
          </w:p>
        </w:tc>
      </w:tr>
      <w:tr w:rsidR="00B87602" w:rsidRPr="00BC1E1E" w14:paraId="2C6092C4" w14:textId="77777777" w:rsidTr="00B2233D">
        <w:tc>
          <w:tcPr>
            <w:tcW w:w="530" w:type="dxa"/>
            <w:vMerge/>
          </w:tcPr>
          <w:p w14:paraId="0AA3EEA2" w14:textId="77777777" w:rsidR="00B87602" w:rsidRPr="00FB650C" w:rsidRDefault="00B87602" w:rsidP="00B2233D">
            <w:pPr>
              <w:rPr>
                <w:sz w:val="20"/>
                <w:szCs w:val="20"/>
              </w:rPr>
            </w:pPr>
          </w:p>
        </w:tc>
        <w:tc>
          <w:tcPr>
            <w:tcW w:w="2159" w:type="dxa"/>
          </w:tcPr>
          <w:p w14:paraId="4E0675DF" w14:textId="77777777" w:rsidR="00B87602" w:rsidRPr="00FB650C" w:rsidRDefault="00B87602" w:rsidP="00B2233D">
            <w:pPr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 xml:space="preserve">GFR 1 </w:t>
            </w:r>
            <w:proofErr w:type="spellStart"/>
            <w:r w:rsidRPr="00FB650C">
              <w:rPr>
                <w:sz w:val="20"/>
                <w:szCs w:val="20"/>
              </w:rPr>
              <w:t>year</w:t>
            </w:r>
            <w:proofErr w:type="spellEnd"/>
            <w:r w:rsidRPr="00FB650C">
              <w:rPr>
                <w:sz w:val="20"/>
                <w:szCs w:val="20"/>
              </w:rPr>
              <w:t xml:space="preserve"> (ml/min)</w:t>
            </w:r>
          </w:p>
        </w:tc>
        <w:tc>
          <w:tcPr>
            <w:tcW w:w="1512" w:type="dxa"/>
          </w:tcPr>
          <w:p w14:paraId="5B31D5C2" w14:textId="3FADADDC" w:rsidR="00610F06" w:rsidRDefault="00B2233D" w:rsidP="00610F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</w:t>
            </w:r>
          </w:p>
          <w:p w14:paraId="551910B4" w14:textId="04F3B9C0" w:rsidR="00610F06" w:rsidRDefault="00B87602" w:rsidP="00610F06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(8/105),</w:t>
            </w:r>
          </w:p>
          <w:p w14:paraId="68E4CE9D" w14:textId="0606FCB3" w:rsidR="00B87602" w:rsidRPr="00BC1E1E" w:rsidRDefault="00B87602" w:rsidP="00610F06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101</w:t>
            </w:r>
          </w:p>
        </w:tc>
        <w:tc>
          <w:tcPr>
            <w:tcW w:w="1512" w:type="dxa"/>
          </w:tcPr>
          <w:p w14:paraId="134ADB42" w14:textId="1529B2A6" w:rsidR="00610F06" w:rsidRDefault="00B2233D" w:rsidP="00610F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</w:t>
            </w:r>
          </w:p>
          <w:p w14:paraId="3961A323" w14:textId="7BB7511C" w:rsidR="00610F06" w:rsidRDefault="00B87602" w:rsidP="00610F06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(21/111),</w:t>
            </w:r>
          </w:p>
          <w:p w14:paraId="2CD75EBD" w14:textId="1A408CAE" w:rsidR="00B87602" w:rsidRPr="00BC1E1E" w:rsidRDefault="00B87602" w:rsidP="00610F06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78</w:t>
            </w:r>
          </w:p>
        </w:tc>
        <w:tc>
          <w:tcPr>
            <w:tcW w:w="1512" w:type="dxa"/>
          </w:tcPr>
          <w:p w14:paraId="2708CA55" w14:textId="42AF91F6" w:rsidR="00610F06" w:rsidRDefault="00B2233D" w:rsidP="00610F0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2</w:t>
            </w:r>
          </w:p>
          <w:p w14:paraId="45C3BC90" w14:textId="647F6EB2" w:rsidR="00610F06" w:rsidRDefault="00B87602" w:rsidP="00610F06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(22/93),</w:t>
            </w:r>
          </w:p>
          <w:p w14:paraId="5D5A3C3E" w14:textId="1484CD46" w:rsidR="00B87602" w:rsidRPr="00BC1E1E" w:rsidRDefault="00B87602" w:rsidP="00610F06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25</w:t>
            </w:r>
          </w:p>
        </w:tc>
        <w:tc>
          <w:tcPr>
            <w:tcW w:w="1512" w:type="dxa"/>
          </w:tcPr>
          <w:p w14:paraId="2F2ECF9F" w14:textId="07C684D3" w:rsidR="00610F06" w:rsidRDefault="00B87602" w:rsidP="00610F06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53.8</w:t>
            </w:r>
          </w:p>
          <w:p w14:paraId="7526F0A3" w14:textId="77777777" w:rsidR="00610F06" w:rsidRDefault="00B87602" w:rsidP="00610F06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(21/92),</w:t>
            </w:r>
          </w:p>
          <w:p w14:paraId="69C61094" w14:textId="65E2442E" w:rsidR="00B87602" w:rsidRPr="00BC1E1E" w:rsidRDefault="00B87602" w:rsidP="00610F06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12</w:t>
            </w:r>
          </w:p>
        </w:tc>
        <w:tc>
          <w:tcPr>
            <w:tcW w:w="1512" w:type="dxa"/>
          </w:tcPr>
          <w:p w14:paraId="3AEA7624" w14:textId="345E7506" w:rsidR="00610F06" w:rsidRDefault="00B87602" w:rsidP="00610F06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4</w:t>
            </w:r>
            <w:r w:rsidR="00B2233D">
              <w:rPr>
                <w:sz w:val="20"/>
                <w:szCs w:val="20"/>
              </w:rPr>
              <w:t>5.3</w:t>
            </w:r>
          </w:p>
          <w:p w14:paraId="0BBA8F3A" w14:textId="77777777" w:rsidR="00610F06" w:rsidRDefault="00B87602" w:rsidP="00610F06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(28/91),</w:t>
            </w:r>
          </w:p>
          <w:p w14:paraId="6E76F9D8" w14:textId="26BC38A1" w:rsidR="00B87602" w:rsidRPr="00BC1E1E" w:rsidRDefault="00B87602" w:rsidP="00610F06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15</w:t>
            </w:r>
          </w:p>
        </w:tc>
        <w:tc>
          <w:tcPr>
            <w:tcW w:w="1512" w:type="dxa"/>
          </w:tcPr>
          <w:p w14:paraId="41AF7D51" w14:textId="77777777" w:rsidR="00610F06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57.3</w:t>
            </w:r>
          </w:p>
          <w:p w14:paraId="0AEE115B" w14:textId="1DD53CFA" w:rsidR="00610F06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(29/105),</w:t>
            </w:r>
          </w:p>
          <w:p w14:paraId="655BCBE0" w14:textId="1890F70C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44</w:t>
            </w:r>
          </w:p>
        </w:tc>
        <w:tc>
          <w:tcPr>
            <w:tcW w:w="1275" w:type="dxa"/>
          </w:tcPr>
          <w:p w14:paraId="0DA94CAF" w14:textId="77777777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0.760</w:t>
            </w:r>
          </w:p>
        </w:tc>
        <w:tc>
          <w:tcPr>
            <w:tcW w:w="1276" w:type="dxa"/>
          </w:tcPr>
          <w:p w14:paraId="32EF962A" w14:textId="77777777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0.450</w:t>
            </w:r>
          </w:p>
        </w:tc>
      </w:tr>
      <w:tr w:rsidR="00B87602" w:rsidRPr="00BC1E1E" w14:paraId="4F24B1F4" w14:textId="77777777" w:rsidTr="00B2233D">
        <w:tc>
          <w:tcPr>
            <w:tcW w:w="530" w:type="dxa"/>
            <w:vMerge/>
          </w:tcPr>
          <w:p w14:paraId="0FEB23F3" w14:textId="77777777" w:rsidR="00B87602" w:rsidRPr="00FB650C" w:rsidRDefault="00B87602" w:rsidP="00B2233D">
            <w:pPr>
              <w:rPr>
                <w:sz w:val="20"/>
                <w:szCs w:val="20"/>
              </w:rPr>
            </w:pPr>
          </w:p>
        </w:tc>
        <w:tc>
          <w:tcPr>
            <w:tcW w:w="2159" w:type="dxa"/>
          </w:tcPr>
          <w:p w14:paraId="4ACEE456" w14:textId="77777777" w:rsidR="00B87602" w:rsidRPr="00FB650C" w:rsidRDefault="00B87602" w:rsidP="00B2233D">
            <w:pPr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 xml:space="preserve">GFR 2 </w:t>
            </w:r>
            <w:proofErr w:type="spellStart"/>
            <w:r w:rsidRPr="00FB650C">
              <w:rPr>
                <w:sz w:val="20"/>
                <w:szCs w:val="20"/>
              </w:rPr>
              <w:t>years</w:t>
            </w:r>
            <w:proofErr w:type="spellEnd"/>
            <w:r w:rsidRPr="00FB650C">
              <w:rPr>
                <w:sz w:val="20"/>
                <w:szCs w:val="20"/>
              </w:rPr>
              <w:t xml:space="preserve"> (ml/min)</w:t>
            </w:r>
          </w:p>
        </w:tc>
        <w:tc>
          <w:tcPr>
            <w:tcW w:w="1512" w:type="dxa"/>
          </w:tcPr>
          <w:p w14:paraId="562D9D65" w14:textId="77777777" w:rsidR="007906BA" w:rsidRDefault="002A54D4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</w:t>
            </w:r>
          </w:p>
          <w:p w14:paraId="651F7739" w14:textId="3C3B9E1D" w:rsidR="00610F06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(8.2/124.9),</w:t>
            </w:r>
          </w:p>
          <w:p w14:paraId="7E1AA6E2" w14:textId="32F02D74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71</w:t>
            </w:r>
          </w:p>
        </w:tc>
        <w:tc>
          <w:tcPr>
            <w:tcW w:w="1512" w:type="dxa"/>
          </w:tcPr>
          <w:p w14:paraId="5F811EAA" w14:textId="77777777" w:rsidR="00B87602" w:rsidRPr="00BC1E1E" w:rsidRDefault="00B2233D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2</w:t>
            </w:r>
            <w:r w:rsidR="00B87602" w:rsidRPr="00BC1E1E">
              <w:rPr>
                <w:sz w:val="20"/>
                <w:szCs w:val="20"/>
              </w:rPr>
              <w:t xml:space="preserve"> (16.9/124.2), 52</w:t>
            </w:r>
          </w:p>
        </w:tc>
        <w:tc>
          <w:tcPr>
            <w:tcW w:w="1512" w:type="dxa"/>
          </w:tcPr>
          <w:p w14:paraId="088AECD2" w14:textId="77777777" w:rsidR="00610F06" w:rsidRDefault="00B2233D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4</w:t>
            </w:r>
          </w:p>
          <w:p w14:paraId="605D6496" w14:textId="430C8D1D" w:rsidR="00610F06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(8.2/87.5),</w:t>
            </w:r>
          </w:p>
          <w:p w14:paraId="7782559E" w14:textId="538E606F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19</w:t>
            </w:r>
          </w:p>
        </w:tc>
        <w:tc>
          <w:tcPr>
            <w:tcW w:w="1512" w:type="dxa"/>
          </w:tcPr>
          <w:p w14:paraId="018DE94B" w14:textId="77777777" w:rsidR="007906BA" w:rsidRDefault="00B2233D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7</w:t>
            </w:r>
          </w:p>
          <w:p w14:paraId="6DF611E4" w14:textId="3C220E5D" w:rsidR="00610F06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(20.9/107),</w:t>
            </w:r>
          </w:p>
          <w:p w14:paraId="5E1B83E2" w14:textId="2E645737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9</w:t>
            </w:r>
          </w:p>
        </w:tc>
        <w:tc>
          <w:tcPr>
            <w:tcW w:w="1512" w:type="dxa"/>
          </w:tcPr>
          <w:p w14:paraId="2C0AF461" w14:textId="77777777" w:rsidR="00610F06" w:rsidRDefault="00B2233D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8</w:t>
            </w:r>
          </w:p>
          <w:p w14:paraId="3764AAA0" w14:textId="5A7296DF" w:rsidR="00610F06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(33.5/78),</w:t>
            </w:r>
          </w:p>
          <w:p w14:paraId="609F6E1C" w14:textId="7912C432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9</w:t>
            </w:r>
          </w:p>
        </w:tc>
        <w:tc>
          <w:tcPr>
            <w:tcW w:w="1512" w:type="dxa"/>
          </w:tcPr>
          <w:p w14:paraId="4466F06B" w14:textId="77777777" w:rsidR="007906BA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57.1</w:t>
            </w:r>
          </w:p>
          <w:p w14:paraId="1319E5CC" w14:textId="2E245F40" w:rsidR="00610F06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(17/124.9),</w:t>
            </w:r>
          </w:p>
          <w:p w14:paraId="5F500F6C" w14:textId="2303EE12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30</w:t>
            </w:r>
          </w:p>
        </w:tc>
        <w:tc>
          <w:tcPr>
            <w:tcW w:w="1275" w:type="dxa"/>
          </w:tcPr>
          <w:p w14:paraId="1D6C879D" w14:textId="77777777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0.563</w:t>
            </w:r>
          </w:p>
        </w:tc>
        <w:tc>
          <w:tcPr>
            <w:tcW w:w="1276" w:type="dxa"/>
          </w:tcPr>
          <w:p w14:paraId="679B62A8" w14:textId="77777777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0.203</w:t>
            </w:r>
          </w:p>
        </w:tc>
      </w:tr>
      <w:tr w:rsidR="00B87602" w:rsidRPr="00BC1E1E" w14:paraId="134F7231" w14:textId="77777777" w:rsidTr="00B2233D">
        <w:tc>
          <w:tcPr>
            <w:tcW w:w="530" w:type="dxa"/>
            <w:vMerge/>
          </w:tcPr>
          <w:p w14:paraId="4DCBBF32" w14:textId="77777777" w:rsidR="00B87602" w:rsidRPr="00FB650C" w:rsidRDefault="00B87602" w:rsidP="00B2233D">
            <w:pPr>
              <w:rPr>
                <w:sz w:val="20"/>
                <w:szCs w:val="20"/>
              </w:rPr>
            </w:pPr>
          </w:p>
        </w:tc>
        <w:tc>
          <w:tcPr>
            <w:tcW w:w="2159" w:type="dxa"/>
          </w:tcPr>
          <w:p w14:paraId="1C72CE0A" w14:textId="77777777" w:rsidR="00B87602" w:rsidRPr="00FB650C" w:rsidRDefault="00B87602" w:rsidP="00B2233D">
            <w:pPr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 xml:space="preserve">GFR 3 </w:t>
            </w:r>
            <w:proofErr w:type="spellStart"/>
            <w:r w:rsidRPr="00FB650C">
              <w:rPr>
                <w:sz w:val="20"/>
                <w:szCs w:val="20"/>
              </w:rPr>
              <w:t>years</w:t>
            </w:r>
            <w:proofErr w:type="spellEnd"/>
            <w:r w:rsidRPr="00FB650C">
              <w:rPr>
                <w:sz w:val="20"/>
                <w:szCs w:val="20"/>
              </w:rPr>
              <w:t xml:space="preserve"> (ml/min)</w:t>
            </w:r>
          </w:p>
        </w:tc>
        <w:tc>
          <w:tcPr>
            <w:tcW w:w="1512" w:type="dxa"/>
          </w:tcPr>
          <w:p w14:paraId="5D2ED94B" w14:textId="77777777" w:rsidR="00610F06" w:rsidRDefault="00B2233D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</w:t>
            </w:r>
          </w:p>
          <w:p w14:paraId="306B14CF" w14:textId="68D0FD81" w:rsidR="00610F06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(7.2/116),</w:t>
            </w:r>
          </w:p>
          <w:p w14:paraId="7B57062F" w14:textId="349A3D51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61</w:t>
            </w:r>
          </w:p>
        </w:tc>
        <w:tc>
          <w:tcPr>
            <w:tcW w:w="1512" w:type="dxa"/>
          </w:tcPr>
          <w:p w14:paraId="3596EE68" w14:textId="77777777" w:rsidR="007906BA" w:rsidRDefault="00B2233D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1</w:t>
            </w:r>
          </w:p>
          <w:p w14:paraId="775451D1" w14:textId="19A6F879" w:rsidR="00610F06" w:rsidRDefault="00B2233D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.2/108</w:t>
            </w:r>
            <w:r w:rsidR="00B87602" w:rsidRPr="00BC1E1E">
              <w:rPr>
                <w:sz w:val="20"/>
                <w:szCs w:val="20"/>
              </w:rPr>
              <w:t>),</w:t>
            </w:r>
          </w:p>
          <w:p w14:paraId="54952DE3" w14:textId="57B0B250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49</w:t>
            </w:r>
          </w:p>
        </w:tc>
        <w:tc>
          <w:tcPr>
            <w:tcW w:w="1512" w:type="dxa"/>
          </w:tcPr>
          <w:p w14:paraId="41044C9B" w14:textId="77777777" w:rsidR="007906BA" w:rsidRDefault="00B2233D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</w:t>
            </w:r>
          </w:p>
          <w:p w14:paraId="3DA47EDC" w14:textId="77777777" w:rsidR="007906BA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(23.7/102.3),</w:t>
            </w:r>
          </w:p>
          <w:p w14:paraId="7A0E3E32" w14:textId="5CFBA98D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18</w:t>
            </w:r>
          </w:p>
        </w:tc>
        <w:tc>
          <w:tcPr>
            <w:tcW w:w="1512" w:type="dxa"/>
          </w:tcPr>
          <w:p w14:paraId="1DCBCA80" w14:textId="77777777" w:rsidR="007906BA" w:rsidRDefault="00B2233D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7</w:t>
            </w:r>
          </w:p>
          <w:p w14:paraId="6B4D29B5" w14:textId="6AA38254" w:rsidR="00610F06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(33.6/104.3),</w:t>
            </w:r>
          </w:p>
          <w:p w14:paraId="0F74F11D" w14:textId="1D56665D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7</w:t>
            </w:r>
          </w:p>
        </w:tc>
        <w:tc>
          <w:tcPr>
            <w:tcW w:w="1512" w:type="dxa"/>
          </w:tcPr>
          <w:p w14:paraId="14529D36" w14:textId="16A1C293" w:rsidR="00B2233D" w:rsidRDefault="00B2233D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9</w:t>
            </w:r>
          </w:p>
          <w:p w14:paraId="360EB83E" w14:textId="77777777" w:rsidR="00610F06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(27.3/76),</w:t>
            </w:r>
          </w:p>
          <w:p w14:paraId="4065D285" w14:textId="56B24224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8</w:t>
            </w:r>
          </w:p>
        </w:tc>
        <w:tc>
          <w:tcPr>
            <w:tcW w:w="1512" w:type="dxa"/>
          </w:tcPr>
          <w:p w14:paraId="1D4A111C" w14:textId="77777777" w:rsidR="00B2233D" w:rsidRDefault="00B2233D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6</w:t>
            </w:r>
          </w:p>
          <w:p w14:paraId="50800901" w14:textId="77777777" w:rsidR="00610F06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(7.2/116),</w:t>
            </w:r>
          </w:p>
          <w:p w14:paraId="3D7F1C04" w14:textId="0FA03686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23</w:t>
            </w:r>
          </w:p>
        </w:tc>
        <w:tc>
          <w:tcPr>
            <w:tcW w:w="1275" w:type="dxa"/>
          </w:tcPr>
          <w:p w14:paraId="50628BCF" w14:textId="77777777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0.815</w:t>
            </w:r>
          </w:p>
        </w:tc>
        <w:tc>
          <w:tcPr>
            <w:tcW w:w="1276" w:type="dxa"/>
          </w:tcPr>
          <w:p w14:paraId="6F9A738A" w14:textId="77777777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0.264</w:t>
            </w:r>
          </w:p>
        </w:tc>
      </w:tr>
      <w:tr w:rsidR="00B87602" w:rsidRPr="00BC1E1E" w14:paraId="7325CCC4" w14:textId="77777777" w:rsidTr="00B2233D">
        <w:tc>
          <w:tcPr>
            <w:tcW w:w="530" w:type="dxa"/>
            <w:vMerge/>
          </w:tcPr>
          <w:p w14:paraId="69DC7B6B" w14:textId="77777777" w:rsidR="00B87602" w:rsidRPr="00FB650C" w:rsidRDefault="00B87602" w:rsidP="00B2233D">
            <w:pPr>
              <w:rPr>
                <w:sz w:val="20"/>
                <w:szCs w:val="20"/>
              </w:rPr>
            </w:pPr>
          </w:p>
        </w:tc>
        <w:tc>
          <w:tcPr>
            <w:tcW w:w="2159" w:type="dxa"/>
          </w:tcPr>
          <w:p w14:paraId="4A77ABDC" w14:textId="77777777" w:rsidR="00B87602" w:rsidRPr="00FB650C" w:rsidRDefault="00B87602" w:rsidP="00B2233D">
            <w:pPr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 xml:space="preserve">GFR 4 </w:t>
            </w:r>
            <w:proofErr w:type="spellStart"/>
            <w:r w:rsidRPr="00FB650C">
              <w:rPr>
                <w:sz w:val="20"/>
                <w:szCs w:val="20"/>
              </w:rPr>
              <w:t>years</w:t>
            </w:r>
            <w:proofErr w:type="spellEnd"/>
            <w:r w:rsidRPr="00FB650C">
              <w:rPr>
                <w:sz w:val="20"/>
                <w:szCs w:val="20"/>
              </w:rPr>
              <w:t xml:space="preserve"> (ml/min)</w:t>
            </w:r>
          </w:p>
        </w:tc>
        <w:tc>
          <w:tcPr>
            <w:tcW w:w="1512" w:type="dxa"/>
          </w:tcPr>
          <w:p w14:paraId="596C0788" w14:textId="77777777" w:rsidR="007906BA" w:rsidRDefault="00B2233D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2</w:t>
            </w:r>
          </w:p>
          <w:p w14:paraId="166E1EF9" w14:textId="77777777" w:rsidR="007906BA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(15.5/137.9),</w:t>
            </w:r>
          </w:p>
          <w:p w14:paraId="6C08F7A7" w14:textId="2069D070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42</w:t>
            </w:r>
          </w:p>
        </w:tc>
        <w:tc>
          <w:tcPr>
            <w:tcW w:w="1512" w:type="dxa"/>
          </w:tcPr>
          <w:p w14:paraId="05821959" w14:textId="77777777" w:rsidR="007906BA" w:rsidRDefault="00B2233D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5</w:t>
            </w:r>
          </w:p>
          <w:p w14:paraId="22EC883C" w14:textId="604D033D" w:rsidR="00E54E3B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(19.2/108),</w:t>
            </w:r>
          </w:p>
          <w:p w14:paraId="2F11AE9D" w14:textId="1FCE67BF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37</w:t>
            </w:r>
          </w:p>
        </w:tc>
        <w:tc>
          <w:tcPr>
            <w:tcW w:w="1512" w:type="dxa"/>
          </w:tcPr>
          <w:p w14:paraId="0F26D884" w14:textId="77777777" w:rsidR="007906BA" w:rsidRDefault="00B2233D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</w:t>
            </w:r>
          </w:p>
          <w:p w14:paraId="325CB610" w14:textId="1B546156" w:rsidR="00E54E3B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(18.9/83.1),</w:t>
            </w:r>
          </w:p>
          <w:p w14:paraId="54649B12" w14:textId="54368240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17</w:t>
            </w:r>
          </w:p>
        </w:tc>
        <w:tc>
          <w:tcPr>
            <w:tcW w:w="1512" w:type="dxa"/>
          </w:tcPr>
          <w:p w14:paraId="37824316" w14:textId="77777777" w:rsidR="007906BA" w:rsidRDefault="00B2233D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8</w:t>
            </w:r>
          </w:p>
          <w:p w14:paraId="78BCF226" w14:textId="15534B73" w:rsidR="00E54E3B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(15.5/137.9),</w:t>
            </w:r>
          </w:p>
          <w:p w14:paraId="329DD9CE" w14:textId="24EB1EB0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7</w:t>
            </w:r>
          </w:p>
        </w:tc>
        <w:tc>
          <w:tcPr>
            <w:tcW w:w="1512" w:type="dxa"/>
          </w:tcPr>
          <w:p w14:paraId="74F5D0AC" w14:textId="77777777" w:rsidR="007906BA" w:rsidRDefault="00B2233D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4</w:t>
            </w:r>
          </w:p>
          <w:p w14:paraId="1002CD95" w14:textId="5B696288" w:rsidR="00E54E3B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(27.9/78.8),</w:t>
            </w:r>
          </w:p>
          <w:p w14:paraId="6CB98CA0" w14:textId="3D7E9407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8</w:t>
            </w:r>
          </w:p>
        </w:tc>
        <w:tc>
          <w:tcPr>
            <w:tcW w:w="1512" w:type="dxa"/>
          </w:tcPr>
          <w:p w14:paraId="3F00BCAA" w14:textId="3C01A43D" w:rsidR="00E54E3B" w:rsidRDefault="00B2233D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5</w:t>
            </w:r>
            <w:r w:rsidR="00B87602" w:rsidRPr="00BC1E1E">
              <w:rPr>
                <w:sz w:val="20"/>
                <w:szCs w:val="20"/>
              </w:rPr>
              <w:t>(25.8/105.6),</w:t>
            </w:r>
          </w:p>
          <w:p w14:paraId="2554B955" w14:textId="26068DE1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14:paraId="3E56B83D" w14:textId="77777777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0.589</w:t>
            </w:r>
          </w:p>
        </w:tc>
        <w:tc>
          <w:tcPr>
            <w:tcW w:w="1276" w:type="dxa"/>
          </w:tcPr>
          <w:p w14:paraId="1FE6C525" w14:textId="77777777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0.338</w:t>
            </w:r>
          </w:p>
        </w:tc>
      </w:tr>
      <w:tr w:rsidR="00B87602" w:rsidRPr="00BC1E1E" w14:paraId="0782A127" w14:textId="77777777" w:rsidTr="00B2233D">
        <w:tc>
          <w:tcPr>
            <w:tcW w:w="530" w:type="dxa"/>
            <w:vMerge/>
          </w:tcPr>
          <w:p w14:paraId="0C2D817A" w14:textId="77777777" w:rsidR="00B87602" w:rsidRPr="00FB650C" w:rsidRDefault="00B87602" w:rsidP="00B2233D">
            <w:pPr>
              <w:rPr>
                <w:sz w:val="20"/>
                <w:szCs w:val="20"/>
              </w:rPr>
            </w:pPr>
          </w:p>
        </w:tc>
        <w:tc>
          <w:tcPr>
            <w:tcW w:w="2159" w:type="dxa"/>
          </w:tcPr>
          <w:p w14:paraId="48CCEBFA" w14:textId="77777777" w:rsidR="00B87602" w:rsidRPr="00FB650C" w:rsidRDefault="00B87602" w:rsidP="00B2233D">
            <w:pPr>
              <w:rPr>
                <w:sz w:val="20"/>
                <w:szCs w:val="20"/>
              </w:rPr>
            </w:pPr>
            <w:r w:rsidRPr="00FB650C">
              <w:rPr>
                <w:sz w:val="20"/>
                <w:szCs w:val="20"/>
              </w:rPr>
              <w:t xml:space="preserve">GFR 5 </w:t>
            </w:r>
            <w:proofErr w:type="spellStart"/>
            <w:r w:rsidRPr="00FB650C">
              <w:rPr>
                <w:sz w:val="20"/>
                <w:szCs w:val="20"/>
              </w:rPr>
              <w:t>years</w:t>
            </w:r>
            <w:proofErr w:type="spellEnd"/>
            <w:r w:rsidRPr="00FB650C">
              <w:rPr>
                <w:sz w:val="20"/>
                <w:szCs w:val="20"/>
              </w:rPr>
              <w:t xml:space="preserve"> (ml/min)</w:t>
            </w:r>
          </w:p>
        </w:tc>
        <w:tc>
          <w:tcPr>
            <w:tcW w:w="1512" w:type="dxa"/>
          </w:tcPr>
          <w:p w14:paraId="7885BAAC" w14:textId="77777777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46.9 (11.3/122.4), 28</w:t>
            </w:r>
          </w:p>
        </w:tc>
        <w:tc>
          <w:tcPr>
            <w:tcW w:w="1512" w:type="dxa"/>
          </w:tcPr>
          <w:p w14:paraId="3D57450E" w14:textId="77777777" w:rsidR="00B87602" w:rsidRPr="00BC1E1E" w:rsidRDefault="00B2233D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9</w:t>
            </w:r>
            <w:r w:rsidR="00B87602" w:rsidRPr="00BC1E1E">
              <w:rPr>
                <w:sz w:val="20"/>
                <w:szCs w:val="20"/>
              </w:rPr>
              <w:t xml:space="preserve"> (20.4/114.7), 36</w:t>
            </w:r>
          </w:p>
        </w:tc>
        <w:tc>
          <w:tcPr>
            <w:tcW w:w="1512" w:type="dxa"/>
          </w:tcPr>
          <w:p w14:paraId="37CAB087" w14:textId="77777777" w:rsidR="007906BA" w:rsidRDefault="00B2233D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3</w:t>
            </w:r>
          </w:p>
          <w:p w14:paraId="3523DDF4" w14:textId="6967378B" w:rsidR="003E32E2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(29.7/83.1),</w:t>
            </w:r>
          </w:p>
          <w:p w14:paraId="58010B91" w14:textId="47A66EE3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13</w:t>
            </w:r>
          </w:p>
        </w:tc>
        <w:tc>
          <w:tcPr>
            <w:tcW w:w="1512" w:type="dxa"/>
          </w:tcPr>
          <w:p w14:paraId="2289B4E7" w14:textId="77777777" w:rsidR="007906BA" w:rsidRDefault="00B2233D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6</w:t>
            </w:r>
          </w:p>
          <w:p w14:paraId="65A7E3CE" w14:textId="75E30D7F" w:rsidR="003E32E2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(11.3/122.4),</w:t>
            </w:r>
          </w:p>
          <w:p w14:paraId="3B259F94" w14:textId="23E13B68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8</w:t>
            </w:r>
          </w:p>
        </w:tc>
        <w:tc>
          <w:tcPr>
            <w:tcW w:w="1512" w:type="dxa"/>
          </w:tcPr>
          <w:p w14:paraId="18FDCB35" w14:textId="77777777" w:rsidR="007906BA" w:rsidRDefault="00B2233D" w:rsidP="00B223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6</w:t>
            </w:r>
          </w:p>
          <w:p w14:paraId="1B52E865" w14:textId="17EDCDD3" w:rsidR="003E32E2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(19.1/74.6),</w:t>
            </w:r>
          </w:p>
          <w:p w14:paraId="2D67CBCE" w14:textId="21A201C1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7</w:t>
            </w:r>
          </w:p>
        </w:tc>
        <w:tc>
          <w:tcPr>
            <w:tcW w:w="1512" w:type="dxa"/>
          </w:tcPr>
          <w:p w14:paraId="02026BEA" w14:textId="77777777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/</w:t>
            </w:r>
          </w:p>
        </w:tc>
        <w:tc>
          <w:tcPr>
            <w:tcW w:w="1275" w:type="dxa"/>
          </w:tcPr>
          <w:p w14:paraId="31F2ADD3" w14:textId="77777777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0.330</w:t>
            </w:r>
          </w:p>
        </w:tc>
        <w:tc>
          <w:tcPr>
            <w:tcW w:w="1276" w:type="dxa"/>
          </w:tcPr>
          <w:p w14:paraId="46034BE0" w14:textId="77777777" w:rsidR="00B87602" w:rsidRPr="00BC1E1E" w:rsidRDefault="00B87602" w:rsidP="00B2233D">
            <w:pPr>
              <w:jc w:val="center"/>
              <w:rPr>
                <w:sz w:val="20"/>
                <w:szCs w:val="20"/>
              </w:rPr>
            </w:pPr>
            <w:r w:rsidRPr="00BC1E1E">
              <w:rPr>
                <w:sz w:val="20"/>
                <w:szCs w:val="20"/>
              </w:rPr>
              <w:t>0.320</w:t>
            </w:r>
          </w:p>
        </w:tc>
      </w:tr>
    </w:tbl>
    <w:p w14:paraId="396D014D" w14:textId="5F2A00A2" w:rsidR="00B87602" w:rsidRPr="00586B94" w:rsidRDefault="00B87602" w:rsidP="00B87602">
      <w:pPr>
        <w:spacing w:after="0" w:line="240" w:lineRule="auto"/>
        <w:rPr>
          <w:lang w:val="en-US"/>
        </w:rPr>
      </w:pPr>
      <w:r w:rsidRPr="00586B94">
        <w:rPr>
          <w:lang w:val="en-US"/>
        </w:rPr>
        <w:t xml:space="preserve">Parameters </w:t>
      </w:r>
      <w:proofErr w:type="gramStart"/>
      <w:r w:rsidRPr="00586B94">
        <w:rPr>
          <w:lang w:val="en-US"/>
        </w:rPr>
        <w:t>are shown</w:t>
      </w:r>
      <w:proofErr w:type="gramEnd"/>
      <w:r w:rsidRPr="00586B94">
        <w:rPr>
          <w:lang w:val="en-US"/>
        </w:rPr>
        <w:t xml:space="preserve"> as median (min</w:t>
      </w:r>
      <w:r w:rsidR="00630D15">
        <w:rPr>
          <w:lang w:val="en-US"/>
        </w:rPr>
        <w:t>/</w:t>
      </w:r>
      <w:r w:rsidRPr="00586B94">
        <w:rPr>
          <w:lang w:val="en-US"/>
        </w:rPr>
        <w:t>max), number of analyzed cases or yes/no (y/n) if not indicated otherwise</w:t>
      </w:r>
      <w:r>
        <w:rPr>
          <w:lang w:val="en-US"/>
        </w:rPr>
        <w:t>.</w:t>
      </w:r>
    </w:p>
    <w:p w14:paraId="25D7C04A" w14:textId="77777777" w:rsidR="001F241F" w:rsidRPr="00B87602" w:rsidRDefault="00B87602" w:rsidP="00B87602">
      <w:pPr>
        <w:spacing w:after="0" w:line="240" w:lineRule="auto"/>
        <w:rPr>
          <w:lang w:val="en-US"/>
        </w:rPr>
      </w:pPr>
      <w:r w:rsidRPr="00586B94">
        <w:rPr>
          <w:lang w:val="en-US"/>
        </w:rPr>
        <w:t xml:space="preserve">HD= hemodialysis, </w:t>
      </w:r>
      <w:proofErr w:type="spellStart"/>
      <w:r w:rsidRPr="00586B94">
        <w:rPr>
          <w:lang w:val="en-US"/>
        </w:rPr>
        <w:t>Rtx</w:t>
      </w:r>
      <w:proofErr w:type="spellEnd"/>
      <w:r w:rsidRPr="00586B94">
        <w:rPr>
          <w:lang w:val="en-US"/>
        </w:rPr>
        <w:t xml:space="preserve">= renal transplant, </w:t>
      </w:r>
      <w:r w:rsidR="002722D7">
        <w:rPr>
          <w:lang w:val="en-US"/>
        </w:rPr>
        <w:t>GFR= glomerular filtration rate</w:t>
      </w:r>
    </w:p>
    <w:sectPr w:rsidR="001F241F" w:rsidRPr="00B87602" w:rsidSect="00B8760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602"/>
    <w:rsid w:val="0003168F"/>
    <w:rsid w:val="001252AE"/>
    <w:rsid w:val="001F241F"/>
    <w:rsid w:val="002722D7"/>
    <w:rsid w:val="00295431"/>
    <w:rsid w:val="002A54D4"/>
    <w:rsid w:val="003E32E2"/>
    <w:rsid w:val="00582185"/>
    <w:rsid w:val="005870EB"/>
    <w:rsid w:val="00610F06"/>
    <w:rsid w:val="00630D15"/>
    <w:rsid w:val="006468E5"/>
    <w:rsid w:val="0068781A"/>
    <w:rsid w:val="00692477"/>
    <w:rsid w:val="006D7B99"/>
    <w:rsid w:val="0073611D"/>
    <w:rsid w:val="007906BA"/>
    <w:rsid w:val="007A3847"/>
    <w:rsid w:val="007E5913"/>
    <w:rsid w:val="00810201"/>
    <w:rsid w:val="00824A3B"/>
    <w:rsid w:val="008362DD"/>
    <w:rsid w:val="00874A2B"/>
    <w:rsid w:val="0091388C"/>
    <w:rsid w:val="00922728"/>
    <w:rsid w:val="009D3951"/>
    <w:rsid w:val="00A20D7E"/>
    <w:rsid w:val="00B2233D"/>
    <w:rsid w:val="00B67CB8"/>
    <w:rsid w:val="00B87602"/>
    <w:rsid w:val="00B958DB"/>
    <w:rsid w:val="00BC290F"/>
    <w:rsid w:val="00D4405B"/>
    <w:rsid w:val="00DE7750"/>
    <w:rsid w:val="00E54E3B"/>
    <w:rsid w:val="00EE6B70"/>
    <w:rsid w:val="00F169C1"/>
    <w:rsid w:val="00F521B3"/>
    <w:rsid w:val="00F94050"/>
    <w:rsid w:val="00FD5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B57402"/>
  <w15:chartTrackingRefBased/>
  <w15:docId w15:val="{025490E5-4B8A-4558-93C0-5683B03BC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8760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876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23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233D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30D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30D1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30D1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30D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30D1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5</Words>
  <Characters>3124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rlangen</Company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, Christoph</dc:creator>
  <cp:keywords/>
  <dc:description/>
  <cp:lastModifiedBy>Vonbrunn, Eva</cp:lastModifiedBy>
  <cp:revision>2</cp:revision>
  <cp:lastPrinted>2021-02-18T08:16:00Z</cp:lastPrinted>
  <dcterms:created xsi:type="dcterms:W3CDTF">2021-02-25T08:50:00Z</dcterms:created>
  <dcterms:modified xsi:type="dcterms:W3CDTF">2021-02-25T08:50:00Z</dcterms:modified>
</cp:coreProperties>
</file>